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A75A8E" w14:textId="17EE0C22" w:rsidR="00E972AB" w:rsidRPr="005C4A3F" w:rsidRDefault="00437F78" w:rsidP="00E972AB">
      <w:pPr>
        <w:pStyle w:val="Caption"/>
        <w:keepNext/>
        <w:rPr>
          <w:b/>
          <w:bCs/>
          <w:i w:val="0"/>
          <w:color w:val="000000" w:themeColor="text1"/>
          <w:sz w:val="20"/>
          <w:szCs w:val="20"/>
          <w:lang w:val="en-US"/>
        </w:rPr>
      </w:pPr>
      <w:r w:rsidRPr="005C4A3F">
        <w:rPr>
          <w:b/>
          <w:bCs/>
          <w:i w:val="0"/>
          <w:color w:val="000000" w:themeColor="text1"/>
          <w:sz w:val="20"/>
          <w:szCs w:val="20"/>
          <w:lang w:val="en-US"/>
        </w:rPr>
        <w:t>T</w:t>
      </w:r>
      <w:r w:rsidR="00757590" w:rsidRPr="005C4A3F">
        <w:rPr>
          <w:b/>
          <w:bCs/>
          <w:i w:val="0"/>
          <w:color w:val="000000" w:themeColor="text1"/>
          <w:sz w:val="20"/>
          <w:szCs w:val="20"/>
          <w:lang w:val="en-US"/>
        </w:rPr>
        <w:t xml:space="preserve">able </w:t>
      </w:r>
      <w:r w:rsidR="0002797A" w:rsidRPr="005C4A3F">
        <w:rPr>
          <w:b/>
          <w:bCs/>
          <w:i w:val="0"/>
          <w:color w:val="000000" w:themeColor="text1"/>
          <w:sz w:val="20"/>
          <w:szCs w:val="20"/>
          <w:lang w:val="en-US"/>
        </w:rPr>
        <w:t>S2</w:t>
      </w:r>
      <w:r w:rsidR="00757590" w:rsidRPr="005C4A3F">
        <w:rPr>
          <w:b/>
          <w:bCs/>
          <w:i w:val="0"/>
          <w:color w:val="000000" w:themeColor="text1"/>
          <w:sz w:val="20"/>
          <w:szCs w:val="20"/>
          <w:lang w:val="en-US"/>
        </w:rPr>
        <w:t xml:space="preserve">. </w:t>
      </w:r>
      <w:r w:rsidR="0002797A" w:rsidRPr="005C4A3F">
        <w:rPr>
          <w:b/>
          <w:bCs/>
          <w:i w:val="0"/>
          <w:color w:val="000000" w:themeColor="text1"/>
          <w:sz w:val="20"/>
          <w:szCs w:val="20"/>
          <w:lang w:val="en-GB"/>
        </w:rPr>
        <w:t xml:space="preserve">Table of all statistically significant results of the association analysis between sour taste preference and SNPs </w:t>
      </w:r>
      <w:r w:rsidR="00BA5158" w:rsidRPr="005C4A3F">
        <w:rPr>
          <w:b/>
          <w:bCs/>
          <w:i w:val="0"/>
          <w:color w:val="000000" w:themeColor="text1"/>
          <w:sz w:val="20"/>
          <w:szCs w:val="20"/>
          <w:lang w:val="en-US"/>
        </w:rPr>
        <w:t xml:space="preserve"> </w:t>
      </w:r>
    </w:p>
    <w:tbl>
      <w:tblPr>
        <w:tblW w:w="427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6"/>
        <w:gridCol w:w="973"/>
        <w:gridCol w:w="653"/>
        <w:gridCol w:w="457"/>
        <w:gridCol w:w="681"/>
        <w:gridCol w:w="706"/>
        <w:gridCol w:w="948"/>
        <w:gridCol w:w="818"/>
        <w:gridCol w:w="818"/>
        <w:gridCol w:w="818"/>
        <w:gridCol w:w="818"/>
      </w:tblGrid>
      <w:tr w:rsidR="0002797A" w:rsidRPr="00636B3B" w14:paraId="152C9DF3" w14:textId="77777777" w:rsidTr="005C4A3F">
        <w:trPr>
          <w:trHeight w:val="255"/>
        </w:trPr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349B29C" w14:textId="77777777" w:rsidR="0002797A" w:rsidRPr="00962F69" w:rsidRDefault="0002797A" w:rsidP="0009649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lt-LT"/>
              </w:rPr>
            </w:pPr>
            <w:proofErr w:type="spellStart"/>
            <w:r w:rsidRPr="00962F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lt-LT"/>
              </w:rPr>
              <w:t>Chr</w:t>
            </w:r>
            <w:r w:rsidRPr="00096498">
              <w:rPr>
                <w:rFonts w:eastAsia="Times New Roman" w:cs="Times New Roman"/>
                <w:bCs/>
                <w:color w:val="000000"/>
                <w:sz w:val="16"/>
                <w:szCs w:val="16"/>
                <w:vertAlign w:val="superscript"/>
                <w:lang w:val="en-US" w:eastAsia="lt-LT"/>
              </w:rPr>
              <w:t>a</w:t>
            </w:r>
            <w:proofErr w:type="spellEnd"/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5D55C6EA" w14:textId="77777777" w:rsidR="0002797A" w:rsidRPr="00962F69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lt-LT"/>
              </w:rPr>
            </w:pPr>
            <w:r w:rsidRPr="00962F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lt-LT"/>
              </w:rPr>
              <w:t>SNP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EBCDA59" w14:textId="77777777" w:rsidR="0002797A" w:rsidRPr="00962F69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lt-LT"/>
              </w:rPr>
            </w:pPr>
            <w:r w:rsidRPr="00962F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lt-LT"/>
              </w:rPr>
              <w:t>A1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vertAlign w:val="superscript"/>
                <w:lang w:val="en-US" w:eastAsia="lt-LT"/>
              </w:rPr>
              <w:t>b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E114BEA" w14:textId="77777777" w:rsidR="0002797A" w:rsidRPr="00962F69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lt-LT"/>
              </w:rPr>
            </w:pPr>
            <w:r w:rsidRPr="00962F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lt-LT"/>
              </w:rPr>
              <w:t>A2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vertAlign w:val="superscript"/>
                <w:lang w:val="en-US" w:eastAsia="lt-LT"/>
              </w:rPr>
              <w:t>c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289A4A11" w14:textId="77777777" w:rsidR="0002797A" w:rsidRPr="00962F69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lt-LT"/>
              </w:rPr>
            </w:pPr>
            <w:r w:rsidRPr="00962F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lt-LT"/>
              </w:rPr>
              <w:t>Test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21843F8" w14:textId="77777777" w:rsidR="0002797A" w:rsidRPr="00962F69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lt-LT"/>
              </w:rPr>
            </w:pPr>
            <w:proofErr w:type="spellStart"/>
            <w:r w:rsidRPr="00962F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lt-LT"/>
              </w:rPr>
              <w:t>Aff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vertAlign w:val="superscript"/>
                <w:lang w:val="en-US" w:eastAsia="lt-LT"/>
              </w:rPr>
              <w:t>d</w:t>
            </w:r>
            <w:proofErr w:type="spellEnd"/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7F45A1C" w14:textId="77777777" w:rsidR="0002797A" w:rsidRPr="00962F69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lt-LT"/>
              </w:rPr>
            </w:pPr>
            <w:proofErr w:type="spellStart"/>
            <w:r w:rsidRPr="00962F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lt-LT"/>
              </w:rPr>
              <w:t>U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lt-LT"/>
              </w:rPr>
              <w:t>na</w:t>
            </w:r>
            <w:r w:rsidRPr="00962F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lt-LT"/>
              </w:rPr>
              <w:t>ff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vertAlign w:val="superscript"/>
                <w:lang w:val="en-US" w:eastAsia="lt-LT"/>
              </w:rPr>
              <w:t>e</w:t>
            </w:r>
            <w:proofErr w:type="spellEnd"/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7B34809" w14:textId="36330085" w:rsidR="0002797A" w:rsidRPr="00962F69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lt-LT"/>
              </w:rPr>
              <w:t xml:space="preserve"> </w:t>
            </w:r>
            <w:r w:rsidRPr="00962F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lt-LT"/>
              </w:rPr>
              <w:t>P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3DF73D7" w14:textId="77777777" w:rsidR="0002797A" w:rsidRPr="00962F69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lt-LT"/>
              </w:rPr>
            </w:pPr>
            <w:proofErr w:type="spellStart"/>
            <w:r w:rsidRPr="00962F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lt-LT"/>
              </w:rPr>
              <w:t>P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vertAlign w:val="superscript"/>
                <w:lang w:val="en-US" w:eastAsia="lt-LT"/>
              </w:rPr>
              <w:t>f</w:t>
            </w:r>
            <w:proofErr w:type="spellEnd"/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E6BA82A" w14:textId="77777777" w:rsidR="0002797A" w:rsidRPr="00962F69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lt-LT"/>
              </w:rPr>
            </w:pPr>
            <w:r w:rsidRPr="00962F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lt-LT"/>
              </w:rPr>
              <w:t>Fisher</w:t>
            </w:r>
          </w:p>
          <w:p w14:paraId="031F41C8" w14:textId="77777777" w:rsidR="0002797A" w:rsidRPr="00962F69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lt-LT"/>
              </w:rPr>
            </w:pPr>
            <w:r w:rsidRPr="00962F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lt-LT"/>
              </w:rPr>
              <w:t>P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12B4622" w14:textId="77777777" w:rsidR="0002797A" w:rsidRPr="00962F69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lt-LT"/>
              </w:rPr>
            </w:pPr>
            <w:r w:rsidRPr="00962F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lt-LT"/>
              </w:rPr>
              <w:t>Fisher</w:t>
            </w:r>
          </w:p>
          <w:p w14:paraId="542E7433" w14:textId="77777777" w:rsidR="0002797A" w:rsidRPr="00962F69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lt-LT"/>
              </w:rPr>
            </w:pPr>
            <w:proofErr w:type="spellStart"/>
            <w:r w:rsidRPr="00962F6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lt-LT"/>
              </w:rPr>
              <w:t>P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vertAlign w:val="superscript"/>
                <w:lang w:val="en-US" w:eastAsia="lt-LT"/>
              </w:rPr>
              <w:t>g</w:t>
            </w:r>
            <w:proofErr w:type="spellEnd"/>
          </w:p>
        </w:tc>
      </w:tr>
      <w:tr w:rsidR="0002797A" w:rsidRPr="00636B3B" w14:paraId="0198A062" w14:textId="77777777" w:rsidTr="005C4A3F">
        <w:trPr>
          <w:trHeight w:val="255"/>
        </w:trPr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14:paraId="6BB42973" w14:textId="77777777" w:rsidR="0002797A" w:rsidRPr="00243644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243644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0</w:t>
            </w:r>
          </w:p>
        </w:tc>
        <w:tc>
          <w:tcPr>
            <w:tcW w:w="592" w:type="pct"/>
            <w:vMerge w:val="restart"/>
            <w:shd w:val="clear" w:color="auto" w:fill="auto"/>
            <w:noWrap/>
            <w:vAlign w:val="center"/>
            <w:hideMark/>
          </w:tcPr>
          <w:p w14:paraId="79A70720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s12360462</w:t>
            </w:r>
          </w:p>
        </w:tc>
        <w:tc>
          <w:tcPr>
            <w:tcW w:w="397" w:type="pct"/>
            <w:vMerge w:val="restart"/>
            <w:shd w:val="clear" w:color="auto" w:fill="auto"/>
            <w:noWrap/>
            <w:vAlign w:val="center"/>
            <w:hideMark/>
          </w:tcPr>
          <w:p w14:paraId="17C95BA0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</w:t>
            </w:r>
          </w:p>
        </w:tc>
        <w:tc>
          <w:tcPr>
            <w:tcW w:w="278" w:type="pct"/>
            <w:vMerge w:val="restart"/>
            <w:shd w:val="clear" w:color="auto" w:fill="auto"/>
            <w:noWrap/>
            <w:vAlign w:val="center"/>
            <w:hideMark/>
          </w:tcPr>
          <w:p w14:paraId="22CCCC7D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25CD9634" w14:textId="77777777" w:rsidR="0002797A" w:rsidRPr="00962F69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 w:eastAsia="lt-LT"/>
              </w:rPr>
            </w:pPr>
            <w:proofErr w:type="spellStart"/>
            <w:r w:rsidRPr="00962F69">
              <w:rPr>
                <w:rFonts w:eastAsia="Times New Roman" w:cs="Times New Roman"/>
                <w:sz w:val="16"/>
                <w:szCs w:val="16"/>
                <w:lang w:val="en-US" w:eastAsia="lt-LT"/>
              </w:rPr>
              <w:t>Geno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val="en-US" w:eastAsia="lt-LT"/>
              </w:rPr>
              <w:t>h</w:t>
            </w:r>
            <w:proofErr w:type="spellEnd"/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B08049B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1/12/9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DA5A598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49/122/8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C3FB408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277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2EA5FBE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4679E6A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424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63530A9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565606B6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574D9309" w14:textId="77777777" w:rsidR="0002797A" w:rsidRPr="00243644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560EAC64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0BF861C1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52CAF264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4EC1D8E5" w14:textId="77777777" w:rsidR="0002797A" w:rsidRPr="00962F69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 w:eastAsia="lt-LT"/>
              </w:rPr>
            </w:pPr>
            <w:proofErr w:type="spellStart"/>
            <w:r w:rsidRPr="00962F69">
              <w:rPr>
                <w:rFonts w:eastAsia="Times New Roman" w:cs="Times New Roman"/>
                <w:sz w:val="16"/>
                <w:szCs w:val="16"/>
                <w:lang w:val="en-US" w:eastAsia="lt-LT"/>
              </w:rPr>
              <w:t>Trend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val="en-US" w:eastAsia="lt-LT"/>
              </w:rPr>
              <w:t>i</w:t>
            </w:r>
            <w:proofErr w:type="spellEnd"/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DAA989D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4/3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4ADAD8F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20/296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A2D19D4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215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F44BF9F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B77F5ED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215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42263A9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4349B589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3D4C566C" w14:textId="77777777" w:rsidR="0002797A" w:rsidRPr="00243644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349C5310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6C2B60E1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5730904C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7D1C977C" w14:textId="77777777" w:rsidR="0002797A" w:rsidRPr="00962F69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 w:eastAsia="lt-LT"/>
              </w:rPr>
            </w:pPr>
            <w:proofErr w:type="spellStart"/>
            <w:r w:rsidRPr="00962F69">
              <w:rPr>
                <w:rFonts w:eastAsia="Times New Roman" w:cs="Times New Roman"/>
                <w:sz w:val="16"/>
                <w:szCs w:val="16"/>
                <w:lang w:val="en-US" w:eastAsia="lt-LT"/>
              </w:rPr>
              <w:t>Allelic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val="en-US" w:eastAsia="lt-LT"/>
              </w:rPr>
              <w:t>j</w:t>
            </w:r>
            <w:proofErr w:type="spellEnd"/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CEC751E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4/3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655F084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20/296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55C61EE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106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2425DD2D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948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BA2C889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413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0EF40AA9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022</w:t>
            </w:r>
          </w:p>
        </w:tc>
      </w:tr>
      <w:tr w:rsidR="0002797A" w:rsidRPr="00636B3B" w14:paraId="19DE7E45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7DC60ED3" w14:textId="77777777" w:rsidR="0002797A" w:rsidRPr="00243644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3233AE7D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03B9B261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05FCD2DD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4F320E6C" w14:textId="77777777" w:rsidR="0002797A" w:rsidRPr="00962F69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 w:eastAsia="lt-LT"/>
              </w:rPr>
            </w:pPr>
            <w:proofErr w:type="spellStart"/>
            <w:r w:rsidRPr="00962F69">
              <w:rPr>
                <w:rFonts w:eastAsia="Times New Roman" w:cs="Times New Roman"/>
                <w:sz w:val="16"/>
                <w:szCs w:val="16"/>
                <w:lang w:val="en-US" w:eastAsia="lt-LT"/>
              </w:rPr>
              <w:t>Dom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val="en-US" w:eastAsia="lt-LT"/>
              </w:rPr>
              <w:t>k</w:t>
            </w:r>
            <w:proofErr w:type="spellEnd"/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E603088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3/9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B32AF71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1/8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5925730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5258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5A2792CB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B376517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6908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572DFA0C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4232E05F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079EE3BA" w14:textId="77777777" w:rsidR="0002797A" w:rsidRPr="00243644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7593150F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269BCD06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42151A4C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E9EBB83" w14:textId="77777777" w:rsidR="0002797A" w:rsidRPr="00962F69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 w:eastAsia="lt-LT"/>
              </w:rPr>
            </w:pPr>
            <w:proofErr w:type="spellStart"/>
            <w:r w:rsidRPr="00962F69">
              <w:rPr>
                <w:rFonts w:eastAsia="Times New Roman" w:cs="Times New Roman"/>
                <w:sz w:val="16"/>
                <w:szCs w:val="16"/>
                <w:lang w:val="en-US" w:eastAsia="lt-LT"/>
              </w:rPr>
              <w:t>Rec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  <w:lang w:val="en-US" w:eastAsia="lt-LT"/>
              </w:rPr>
              <w:t>l</w:t>
            </w:r>
            <w:proofErr w:type="spellEnd"/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A8C6BA0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1/2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809CD91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49/20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A96EA68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4275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6AAB7357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E74CF75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6144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7247A932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6BB8B65D" w14:textId="77777777" w:rsidTr="005C4A3F">
        <w:trPr>
          <w:trHeight w:val="255"/>
        </w:trPr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14:paraId="34D66412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2</w:t>
            </w:r>
          </w:p>
        </w:tc>
        <w:tc>
          <w:tcPr>
            <w:tcW w:w="592" w:type="pct"/>
            <w:vMerge w:val="restart"/>
            <w:shd w:val="clear" w:color="auto" w:fill="auto"/>
            <w:noWrap/>
            <w:vAlign w:val="center"/>
            <w:hideMark/>
          </w:tcPr>
          <w:p w14:paraId="1FC9CBED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s835592</w:t>
            </w:r>
          </w:p>
        </w:tc>
        <w:tc>
          <w:tcPr>
            <w:tcW w:w="397" w:type="pct"/>
            <w:vMerge w:val="restart"/>
            <w:shd w:val="clear" w:color="auto" w:fill="auto"/>
            <w:noWrap/>
            <w:vAlign w:val="center"/>
            <w:hideMark/>
          </w:tcPr>
          <w:p w14:paraId="1BA0FE38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</w:t>
            </w:r>
          </w:p>
        </w:tc>
        <w:tc>
          <w:tcPr>
            <w:tcW w:w="278" w:type="pct"/>
            <w:vMerge w:val="restart"/>
            <w:shd w:val="clear" w:color="auto" w:fill="auto"/>
            <w:noWrap/>
            <w:vAlign w:val="center"/>
            <w:hideMark/>
          </w:tcPr>
          <w:p w14:paraId="0A4569E3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23FBDE24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eno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085D928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8/16/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9E89158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1/137/90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6FAAAA0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084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9706E67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9483AB0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183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3004089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452D6B5B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2838EB86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2AB03026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4433EBAF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16E5762A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7BF2D7B6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Tren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E4A52A3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2/3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450F1E1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99/31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BA2EC44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6309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44EB768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ADEEE4B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6309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5688118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6CC9B849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7A7C62CA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10E6CC55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0139908E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186B497E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66EF1933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lleli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DA6A83B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2/3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D90DAC3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99/31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6414841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78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417DD33C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894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31D74C0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804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6C1495F5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9149</w:t>
            </w:r>
          </w:p>
        </w:tc>
      </w:tr>
      <w:tr w:rsidR="0002797A" w:rsidRPr="00636B3B" w14:paraId="4EE05D43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11AFB219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1C501A03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4802B005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2A277BDF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47C7DB80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Dom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93C8DE6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4/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31C8694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68/90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6E5F44F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649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4EDA5E81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A68529B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243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7F35D2AE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3FFC4D8F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1066BD84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50813330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0795A829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1360D9B4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58C99B3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e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DF10A31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8/2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320F369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1/22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000BDAB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4229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2779183F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BA3FB88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5392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0CF577A9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7BB0D96E" w14:textId="77777777" w:rsidTr="005C4A3F">
        <w:trPr>
          <w:trHeight w:val="255"/>
        </w:trPr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14:paraId="4D384582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2</w:t>
            </w:r>
          </w:p>
        </w:tc>
        <w:tc>
          <w:tcPr>
            <w:tcW w:w="592" w:type="pct"/>
            <w:vMerge w:val="restart"/>
            <w:shd w:val="clear" w:color="auto" w:fill="auto"/>
            <w:noWrap/>
            <w:vAlign w:val="center"/>
            <w:hideMark/>
          </w:tcPr>
          <w:p w14:paraId="02CF6EE9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s2272391</w:t>
            </w:r>
          </w:p>
        </w:tc>
        <w:tc>
          <w:tcPr>
            <w:tcW w:w="397" w:type="pct"/>
            <w:vMerge w:val="restart"/>
            <w:shd w:val="clear" w:color="auto" w:fill="auto"/>
            <w:noWrap/>
            <w:vAlign w:val="center"/>
            <w:hideMark/>
          </w:tcPr>
          <w:p w14:paraId="6ADE9C96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</w:t>
            </w:r>
          </w:p>
        </w:tc>
        <w:tc>
          <w:tcPr>
            <w:tcW w:w="278" w:type="pct"/>
            <w:vMerge w:val="restart"/>
            <w:shd w:val="clear" w:color="auto" w:fill="auto"/>
            <w:noWrap/>
            <w:vAlign w:val="center"/>
            <w:hideMark/>
          </w:tcPr>
          <w:p w14:paraId="792A0C52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D2790DC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eno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1ED377D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9/15/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476A203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4/146/7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F964CE8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806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4113566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33A7115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03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411031A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1EC6FEF6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4A923AC2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66E51099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7CBA9B8A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1DEDF4CC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4CD4ECBB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Tren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F8AABBC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3/3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5EB110F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14/30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4BD56F2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9777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3EBD3E62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D0EFF7A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9777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36BEF45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55295BD4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532FF57D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71E9993E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29A8E1C0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4EE950E6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67D172B3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lleli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92A337D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3/3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30622EC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14/30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9A5AB0B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236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139FBE9C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645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2601294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408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6AB5A289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5534</w:t>
            </w:r>
          </w:p>
        </w:tc>
      </w:tr>
      <w:tr w:rsidR="0002797A" w:rsidRPr="00636B3B" w14:paraId="5E572523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2EB4A9BC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63E06357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324FFCD6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41A37DBA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81B1632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Dom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22F5CE7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4/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E0BAA22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80/7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273CAC3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541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1F3657E9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2D73A8C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6824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15EDC97B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4595B888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50389C0F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26C7DE51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5CA88E5C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496A3D75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BC489C6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e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DE6235C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9/23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0E73D43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4/22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6121870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482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6F406098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3C6943E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3424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4431CD17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30A823E6" w14:textId="77777777" w:rsidTr="005C4A3F">
        <w:trPr>
          <w:trHeight w:val="255"/>
        </w:trPr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14:paraId="1BD516B2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2</w:t>
            </w:r>
          </w:p>
        </w:tc>
        <w:tc>
          <w:tcPr>
            <w:tcW w:w="592" w:type="pct"/>
            <w:vMerge w:val="restart"/>
            <w:shd w:val="clear" w:color="auto" w:fill="auto"/>
            <w:noWrap/>
            <w:vAlign w:val="center"/>
            <w:hideMark/>
          </w:tcPr>
          <w:p w14:paraId="58D4639C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s7305558</w:t>
            </w:r>
          </w:p>
        </w:tc>
        <w:tc>
          <w:tcPr>
            <w:tcW w:w="397" w:type="pct"/>
            <w:vMerge w:val="restart"/>
            <w:shd w:val="clear" w:color="auto" w:fill="auto"/>
            <w:noWrap/>
            <w:vAlign w:val="center"/>
            <w:hideMark/>
          </w:tcPr>
          <w:p w14:paraId="66FE334F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</w:t>
            </w:r>
          </w:p>
        </w:tc>
        <w:tc>
          <w:tcPr>
            <w:tcW w:w="278" w:type="pct"/>
            <w:vMerge w:val="restart"/>
            <w:shd w:val="clear" w:color="auto" w:fill="auto"/>
            <w:noWrap/>
            <w:vAlign w:val="center"/>
            <w:hideMark/>
          </w:tcPr>
          <w:p w14:paraId="41033D28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44E111B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eno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1F31007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/1/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4BAA081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/12/2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409E04F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9EEFAF6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01E750D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195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B7D4AB8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2B1F6C79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3D760B17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749457B4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79F5993C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5E0494F2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70D2F562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Tren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81C98E6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/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C22A9C4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2/5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9372A2B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339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4598C90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A723B17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339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B51C5D6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44DCBFA3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6F912D9A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2F8F705F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2CD6B711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4439D6C0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79F059D7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lleli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4B381FF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/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58ED4E6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2/5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5466C7A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5118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49BC5445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8F9ADA3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452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7D87267F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142</w:t>
            </w:r>
          </w:p>
        </w:tc>
      </w:tr>
      <w:tr w:rsidR="0002797A" w:rsidRPr="00636B3B" w14:paraId="370CDA06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63B0A076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0A08BD51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0C5375DD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78DD63EB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604F16E5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Dom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52E3804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/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927CFB6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2/2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02E4807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1A8E16B4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809A8EB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366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05A21BB0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7E1A9BAB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0314DCAB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52624058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1E4B60F7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4CD3AAE9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6F509BE9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e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27A2FBC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/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485FCF7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/3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7A4BD57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66009309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F15B7B5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5405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3F3562C3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6DC8B63F" w14:textId="77777777" w:rsidTr="005C4A3F">
        <w:trPr>
          <w:trHeight w:val="255"/>
        </w:trPr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14:paraId="5DD2DE3D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6</w:t>
            </w:r>
          </w:p>
        </w:tc>
        <w:tc>
          <w:tcPr>
            <w:tcW w:w="592" w:type="pct"/>
            <w:vMerge w:val="restart"/>
            <w:shd w:val="clear" w:color="auto" w:fill="auto"/>
            <w:noWrap/>
            <w:vAlign w:val="center"/>
            <w:hideMark/>
          </w:tcPr>
          <w:p w14:paraId="7DA4B262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s16973500</w:t>
            </w:r>
          </w:p>
        </w:tc>
        <w:tc>
          <w:tcPr>
            <w:tcW w:w="397" w:type="pct"/>
            <w:vMerge w:val="restart"/>
            <w:shd w:val="clear" w:color="auto" w:fill="auto"/>
            <w:noWrap/>
            <w:vAlign w:val="center"/>
            <w:hideMark/>
          </w:tcPr>
          <w:p w14:paraId="325C4CD8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</w:t>
            </w:r>
          </w:p>
        </w:tc>
        <w:tc>
          <w:tcPr>
            <w:tcW w:w="278" w:type="pct"/>
            <w:vMerge w:val="restart"/>
            <w:shd w:val="clear" w:color="auto" w:fill="auto"/>
            <w:noWrap/>
            <w:vAlign w:val="center"/>
            <w:hideMark/>
          </w:tcPr>
          <w:p w14:paraId="19FCBC09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FC65647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eno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6E88D54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/16/1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2829772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6/74/16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CCBC1EB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FDB1DCD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4131B9D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499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C171D38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56BC57CE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480484F9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706E287C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4D1409B1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14C4B3D4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9338E67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Tren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9EADCB6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8/46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221FD0C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06/410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0CB8709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87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B083A4A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5B0F070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87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004E470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009B8F4B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12815FBE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0842BE90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0395592E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138AFC66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601A1DB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lleli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7AB2F5E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8/46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D44F6B4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06/410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87F915E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629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20F8719B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88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62B1275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948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6D7019D2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8314</w:t>
            </w:r>
          </w:p>
        </w:tc>
      </w:tr>
      <w:tr w:rsidR="0002797A" w:rsidRPr="00636B3B" w14:paraId="54887778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6AD4E96A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050B780E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2409695C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181BB1B6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797D4AF0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Dom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6B0BF63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/1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5AB2FE0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90/16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0A9184C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0215F60D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F8D0D6B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5249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01487A4C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531A172F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125C29D6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74BDC39E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2F066C2D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2470C3DB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1516634E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e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6EC6A66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/3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6BA9457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6/24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4831F44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0553241C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19D06AF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7042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60165079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307A72A7" w14:textId="77777777" w:rsidTr="005C4A3F">
        <w:trPr>
          <w:trHeight w:val="255"/>
        </w:trPr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14:paraId="2AF84F20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6</w:t>
            </w:r>
          </w:p>
        </w:tc>
        <w:tc>
          <w:tcPr>
            <w:tcW w:w="592" w:type="pct"/>
            <w:vMerge w:val="restart"/>
            <w:shd w:val="clear" w:color="auto" w:fill="auto"/>
            <w:noWrap/>
            <w:vAlign w:val="center"/>
            <w:hideMark/>
          </w:tcPr>
          <w:p w14:paraId="13004B6E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s9925415</w:t>
            </w:r>
          </w:p>
        </w:tc>
        <w:tc>
          <w:tcPr>
            <w:tcW w:w="397" w:type="pct"/>
            <w:vMerge w:val="restart"/>
            <w:shd w:val="clear" w:color="auto" w:fill="auto"/>
            <w:noWrap/>
            <w:vAlign w:val="center"/>
            <w:hideMark/>
          </w:tcPr>
          <w:p w14:paraId="0D5A7569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</w:t>
            </w:r>
          </w:p>
        </w:tc>
        <w:tc>
          <w:tcPr>
            <w:tcW w:w="278" w:type="pct"/>
            <w:vMerge w:val="restart"/>
            <w:shd w:val="clear" w:color="auto" w:fill="auto"/>
            <w:noWrap/>
            <w:vAlign w:val="center"/>
            <w:hideMark/>
          </w:tcPr>
          <w:p w14:paraId="6256E455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A826AA5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eno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84206A5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/22/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805C573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69/116/7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7219E97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FCDF3CC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B0EDD5C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9745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44EDCD4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37D0B7C8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648D4F00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1C1CA724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1244D863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762E0C4D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F9AEAF8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Tren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53515D1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6/3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092D814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54/26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09689EB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044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A35C952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C793D89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044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23A7615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2EDBBC0C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5D273751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4481F917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493DB8F4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5FED3B0F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2AFFA729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lleli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CBC9B46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6/3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A9D9BED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54/26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4E3270A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941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595D96FA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29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675E7AF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327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24460FE0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1645</w:t>
            </w:r>
          </w:p>
        </w:tc>
      </w:tr>
      <w:tr w:rsidR="0002797A" w:rsidRPr="00636B3B" w14:paraId="7D51D51B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3EC9F0A0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642102EA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6179AE36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141D3A57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4053E496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Dom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D75252F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4/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2205BFC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85/7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6F119BF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5A757D5E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85755D7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8354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7984F903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4CA6A84C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4769781A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34314AB3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620B72EB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6C447C8E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1A6B55F7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e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2CD9A4E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/3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4A5774E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69/18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522734D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65AE1B86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362D99D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85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6243587D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20444250" w14:textId="77777777" w:rsidTr="005C4A3F">
        <w:trPr>
          <w:trHeight w:val="255"/>
        </w:trPr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14:paraId="3093533D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6</w:t>
            </w:r>
          </w:p>
        </w:tc>
        <w:tc>
          <w:tcPr>
            <w:tcW w:w="592" w:type="pct"/>
            <w:vMerge w:val="restart"/>
            <w:shd w:val="clear" w:color="auto" w:fill="auto"/>
            <w:noWrap/>
            <w:vAlign w:val="center"/>
            <w:hideMark/>
          </w:tcPr>
          <w:p w14:paraId="1EED06A8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s9928317</w:t>
            </w:r>
          </w:p>
        </w:tc>
        <w:tc>
          <w:tcPr>
            <w:tcW w:w="397" w:type="pct"/>
            <w:vMerge w:val="restart"/>
            <w:shd w:val="clear" w:color="auto" w:fill="auto"/>
            <w:noWrap/>
            <w:vAlign w:val="center"/>
            <w:hideMark/>
          </w:tcPr>
          <w:p w14:paraId="0625170D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C</w:t>
            </w:r>
          </w:p>
        </w:tc>
        <w:tc>
          <w:tcPr>
            <w:tcW w:w="278" w:type="pct"/>
            <w:vMerge w:val="restart"/>
            <w:shd w:val="clear" w:color="auto" w:fill="auto"/>
            <w:noWrap/>
            <w:vAlign w:val="center"/>
            <w:hideMark/>
          </w:tcPr>
          <w:p w14:paraId="57F21427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7CFC127A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eno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D5DCB41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/20/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24B5D0C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69/110/7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F4E879A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2B4E813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1380588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155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D390A12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7EB2E0DC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75B0AE82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16239AF4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6EFC4181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5E69DAE9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1E000FF6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Tren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37118C0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4/36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4CF4310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48/25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86F11FE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4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8120EDE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7D15370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4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47A9BAB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2DFB65EF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2F694DC9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75D9E737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438828F5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59982222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C62581B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lleli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3DAD0E9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4/36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C8D50F7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48/25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62208A5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598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02B26156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65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04CC6FC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34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6C7A6180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295</w:t>
            </w:r>
          </w:p>
        </w:tc>
      </w:tr>
      <w:tr w:rsidR="0002797A" w:rsidRPr="00636B3B" w14:paraId="6C7B23D7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2082542C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42E3E75D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3C2FAA49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0BA481A6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410E6996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Dom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0F586BE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2/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63F0C67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9/7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C242737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12015CD3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952B73C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554C558F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0F336020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4B1AE797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623368B1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69442A29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77125B41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1643D031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e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29699C7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/2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696470E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69/18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591D148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06169F9C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CF5DF17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1304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6F7C50C4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254FDA0A" w14:textId="77777777" w:rsidTr="005C4A3F">
        <w:trPr>
          <w:trHeight w:val="255"/>
        </w:trPr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14:paraId="40FB54E9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6</w:t>
            </w:r>
          </w:p>
        </w:tc>
        <w:tc>
          <w:tcPr>
            <w:tcW w:w="592" w:type="pct"/>
            <w:vMerge w:val="restart"/>
            <w:shd w:val="clear" w:color="auto" w:fill="auto"/>
            <w:noWrap/>
            <w:vAlign w:val="center"/>
            <w:hideMark/>
          </w:tcPr>
          <w:p w14:paraId="04F54BB6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s4788592</w:t>
            </w:r>
          </w:p>
        </w:tc>
        <w:tc>
          <w:tcPr>
            <w:tcW w:w="397" w:type="pct"/>
            <w:vMerge w:val="restart"/>
            <w:shd w:val="clear" w:color="auto" w:fill="auto"/>
            <w:noWrap/>
            <w:vAlign w:val="center"/>
            <w:hideMark/>
          </w:tcPr>
          <w:p w14:paraId="51662928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</w:t>
            </w:r>
          </w:p>
        </w:tc>
        <w:tc>
          <w:tcPr>
            <w:tcW w:w="278" w:type="pct"/>
            <w:vMerge w:val="restart"/>
            <w:shd w:val="clear" w:color="auto" w:fill="auto"/>
            <w:noWrap/>
            <w:vAlign w:val="center"/>
            <w:hideMark/>
          </w:tcPr>
          <w:p w14:paraId="5745CB88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2B9DFEBE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eno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7428CCC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/20/1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F205CC6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51/119/8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02C93B7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92BB1AA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C4BACF5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3139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E3729E9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3CBB68CC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036C77FF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73441440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15C9D84F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7B7C0851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6057FF6A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Tren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AEE663E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2/4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6D51F1C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21/29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6BA5B4E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995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64DA1CB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B44B626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995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60C9BA2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3EACCDB0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7CB036DE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0F35DDE9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208EDF7B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24202F20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1BCB65F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lleli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FAD0286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2/4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B46A85E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21/29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BB0AA18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96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437A4FAF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15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64FB4E1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273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7ADB0070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4405</w:t>
            </w:r>
          </w:p>
        </w:tc>
      </w:tr>
      <w:tr w:rsidR="0002797A" w:rsidRPr="00636B3B" w14:paraId="2C559CB7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065B9C4D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0387F4C4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11C5BEED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6A3A34A8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602F177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Dom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9F6334D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1/2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51AFF59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0/8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844294C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79F1158F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0D4FDB2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76155B1F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651A48A9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6B69D40C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55F8B9B5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41F93D94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11BC3507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7C4B1459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e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7588D1F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/29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B2AC297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51/20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101007E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4E7CD995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6B4140E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466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65721847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37799BC0" w14:textId="77777777" w:rsidTr="005C4A3F">
        <w:trPr>
          <w:trHeight w:val="255"/>
        </w:trPr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14:paraId="3C6278AD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</w:t>
            </w:r>
          </w:p>
        </w:tc>
        <w:tc>
          <w:tcPr>
            <w:tcW w:w="592" w:type="pct"/>
            <w:vMerge w:val="restart"/>
            <w:shd w:val="clear" w:color="auto" w:fill="auto"/>
            <w:noWrap/>
            <w:vAlign w:val="center"/>
            <w:hideMark/>
          </w:tcPr>
          <w:p w14:paraId="28BC534D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s16589</w:t>
            </w:r>
          </w:p>
        </w:tc>
        <w:tc>
          <w:tcPr>
            <w:tcW w:w="397" w:type="pct"/>
            <w:vMerge w:val="restart"/>
            <w:shd w:val="clear" w:color="auto" w:fill="auto"/>
            <w:noWrap/>
            <w:vAlign w:val="center"/>
            <w:hideMark/>
          </w:tcPr>
          <w:p w14:paraId="5BD46B44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</w:t>
            </w:r>
          </w:p>
        </w:tc>
        <w:tc>
          <w:tcPr>
            <w:tcW w:w="278" w:type="pct"/>
            <w:vMerge w:val="restart"/>
            <w:shd w:val="clear" w:color="auto" w:fill="auto"/>
            <w:noWrap/>
            <w:vAlign w:val="center"/>
            <w:hideMark/>
          </w:tcPr>
          <w:p w14:paraId="7F23F5AD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2194F638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eno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AB68C4C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/17/1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8312429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3/95/130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0713FB6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3A6123E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516A84C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91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14321EE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424A14AF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4F58EAFE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213BEEBD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134281AF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7975D2D0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8257744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Tren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05D2F5E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/47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1EEDD72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61/35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85BFCF4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4677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C040E61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2A8951A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4677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386CD592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0A288836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2F0864D4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7010D807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513C7B87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185BD4F8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1605E94A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lleli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BD38263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/47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C3E0D3E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61/35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6D8CC7B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4479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1629492D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4506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8E9098E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4767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2F206DFE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5764</w:t>
            </w:r>
          </w:p>
        </w:tc>
      </w:tr>
      <w:tr w:rsidR="0002797A" w:rsidRPr="00636B3B" w14:paraId="0A868E26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4FFE386A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66C70835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7C92C0F4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25013978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B066891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Dom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FE65073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/1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1A93A72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28/130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03DE9F2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5244C779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3A54FA3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8516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67ED0285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058D127F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6707F582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376274C9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572726D3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14094465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4291A511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e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87656DD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/3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EEF4663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3/22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B32463A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12BCEDE6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4FF4753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3378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006032E4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22CCCF8C" w14:textId="77777777" w:rsidTr="005C4A3F">
        <w:trPr>
          <w:trHeight w:val="255"/>
        </w:trPr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14:paraId="100B586D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</w:t>
            </w:r>
          </w:p>
        </w:tc>
        <w:tc>
          <w:tcPr>
            <w:tcW w:w="592" w:type="pct"/>
            <w:vMerge w:val="restart"/>
            <w:shd w:val="clear" w:color="auto" w:fill="auto"/>
            <w:noWrap/>
            <w:vAlign w:val="center"/>
            <w:hideMark/>
          </w:tcPr>
          <w:p w14:paraId="1E4BF79F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s16581</w:t>
            </w:r>
          </w:p>
        </w:tc>
        <w:tc>
          <w:tcPr>
            <w:tcW w:w="397" w:type="pct"/>
            <w:vMerge w:val="restart"/>
            <w:shd w:val="clear" w:color="auto" w:fill="auto"/>
            <w:noWrap/>
            <w:vAlign w:val="center"/>
            <w:hideMark/>
          </w:tcPr>
          <w:p w14:paraId="63674DE3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</w:t>
            </w:r>
          </w:p>
        </w:tc>
        <w:tc>
          <w:tcPr>
            <w:tcW w:w="278" w:type="pct"/>
            <w:vMerge w:val="restart"/>
            <w:shd w:val="clear" w:color="auto" w:fill="auto"/>
            <w:noWrap/>
            <w:vAlign w:val="center"/>
            <w:hideMark/>
          </w:tcPr>
          <w:p w14:paraId="0D23EBBA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616E9BB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eno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8117663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7/16/9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0F78A6F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7/116/11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62BD77F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7725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AF71A47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4B7C213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8306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89D3A27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73E66767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2642FE7C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73299F9A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1EDCDEDE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1A5EB14F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DC4E231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Tren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5263802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0/3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63F8622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0/346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AEAA0E9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645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62BF258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EFD02CC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645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B610415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7524B147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6919C916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1D4435C6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5CCFAC2B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260CD327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50D375D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lleli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711CD76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0/3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104308A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0/346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E15865D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701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4AD0903D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560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E3A4C5A" w14:textId="77777777" w:rsidR="0002797A" w:rsidRPr="00636B3B" w:rsidRDefault="0002797A" w:rsidP="004747F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358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</w:tcPr>
          <w:p w14:paraId="5D8FEA8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6559</w:t>
            </w:r>
          </w:p>
        </w:tc>
      </w:tr>
      <w:tr w:rsidR="0002797A" w:rsidRPr="00636B3B" w14:paraId="79C78C75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1BB1DD2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117D7AB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15DA2AC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6DA8F6A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60A578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Dom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5CBC19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3/9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4CF5E0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43/11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E808AC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7607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3459A6C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E5EEA2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8926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4A49517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663751F6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77646E3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62E5552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130087E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166B188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25993BA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e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2914CA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7/2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B359EB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7/23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7BC5A4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5844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5FDF0B0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AB7448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7644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33CD4E0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7A90DE8F" w14:textId="77777777" w:rsidTr="005C4A3F">
        <w:trPr>
          <w:trHeight w:val="255"/>
        </w:trPr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14:paraId="7350280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</w:t>
            </w:r>
          </w:p>
        </w:tc>
        <w:tc>
          <w:tcPr>
            <w:tcW w:w="592" w:type="pct"/>
            <w:vMerge w:val="restart"/>
            <w:shd w:val="clear" w:color="auto" w:fill="auto"/>
            <w:noWrap/>
            <w:vAlign w:val="center"/>
            <w:hideMark/>
          </w:tcPr>
          <w:p w14:paraId="651C705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s1988598</w:t>
            </w:r>
          </w:p>
        </w:tc>
        <w:tc>
          <w:tcPr>
            <w:tcW w:w="397" w:type="pct"/>
            <w:vMerge w:val="restart"/>
            <w:shd w:val="clear" w:color="auto" w:fill="auto"/>
            <w:noWrap/>
            <w:vAlign w:val="center"/>
            <w:hideMark/>
          </w:tcPr>
          <w:p w14:paraId="0F0E33F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</w:t>
            </w:r>
          </w:p>
        </w:tc>
        <w:tc>
          <w:tcPr>
            <w:tcW w:w="278" w:type="pct"/>
            <w:vMerge w:val="restart"/>
            <w:shd w:val="clear" w:color="auto" w:fill="auto"/>
            <w:noWrap/>
            <w:vAlign w:val="center"/>
            <w:hideMark/>
          </w:tcPr>
          <w:p w14:paraId="2EED32D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CC482A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eno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9D60A8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/17/1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35DC0A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3/95/130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2E64D9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83C64E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FF7453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91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C260B6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5282E8BE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22B71A3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6575C35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71D4ABA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06C978C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7A2B987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Tren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5864C6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/47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C2DE67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61/35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E9FB30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4677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FA3CDB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A16B0F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4677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390511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3449ED2E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0327ACA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2416234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0055557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64BD40F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4B7282E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lleli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3139B4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/47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237B1D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61/35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719E5D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4479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079286C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4506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B4A345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4767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08C6236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5764</w:t>
            </w:r>
          </w:p>
        </w:tc>
      </w:tr>
      <w:tr w:rsidR="0002797A" w:rsidRPr="00636B3B" w14:paraId="7E8AF424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131CDCB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554C64F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6ECA6E0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66EC375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F14105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Dom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FC3F6F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/1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BE5D99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28/130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7A86C0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4345FBE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EDD83D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8516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4317AE6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41F91FAC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33C50EE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29D9774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16C1C3F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2286FCF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2FA4939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e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7BDB56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/3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3E441A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3/22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90D501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5EC61DC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171479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3378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21D34B3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321C9EE3" w14:textId="77777777" w:rsidTr="005C4A3F">
        <w:trPr>
          <w:trHeight w:val="255"/>
        </w:trPr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14:paraId="0D40E72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</w:t>
            </w:r>
          </w:p>
        </w:tc>
        <w:tc>
          <w:tcPr>
            <w:tcW w:w="592" w:type="pct"/>
            <w:vMerge w:val="restart"/>
            <w:shd w:val="clear" w:color="auto" w:fill="auto"/>
            <w:noWrap/>
            <w:vAlign w:val="center"/>
            <w:hideMark/>
          </w:tcPr>
          <w:p w14:paraId="0DF0523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s4795742</w:t>
            </w:r>
          </w:p>
        </w:tc>
        <w:tc>
          <w:tcPr>
            <w:tcW w:w="397" w:type="pct"/>
            <w:vMerge w:val="restart"/>
            <w:shd w:val="clear" w:color="auto" w:fill="auto"/>
            <w:noWrap/>
            <w:vAlign w:val="center"/>
            <w:hideMark/>
          </w:tcPr>
          <w:p w14:paraId="578F687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C</w:t>
            </w:r>
          </w:p>
        </w:tc>
        <w:tc>
          <w:tcPr>
            <w:tcW w:w="278" w:type="pct"/>
            <w:vMerge w:val="restart"/>
            <w:shd w:val="clear" w:color="auto" w:fill="auto"/>
            <w:noWrap/>
            <w:vAlign w:val="center"/>
            <w:hideMark/>
          </w:tcPr>
          <w:p w14:paraId="33A77E9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BAF324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eno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B28B11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7/16/9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31DF33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7/120/11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064385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9245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FD1763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1B1AA7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925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7E5B34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67F4F337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0F08455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4B59743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41CB8E9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3929E3F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171B3B8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Tren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AC821E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0/3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AC9960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4/34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B952D6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3496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4FC36E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AD38F2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3496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12733A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00DB1AF3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3B23809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5C09D5A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0055967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6E79712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43F6A19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lleli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7A0E29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0/3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222579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4/34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611127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3765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77FE80C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747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99F1D7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5121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68397F7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7924</w:t>
            </w:r>
          </w:p>
        </w:tc>
      </w:tr>
      <w:tr w:rsidR="0002797A" w:rsidRPr="00636B3B" w14:paraId="5D1C5B66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70A58A4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19B6DA3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16DEC20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7AC57F8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5BA056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Dom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C6D420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3/9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68A5CE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47/11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2CC59A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065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6498781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844FAE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289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195B42B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680F3E56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23EB32D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110B4E2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79C32B4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4F5F2FB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11B61D8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e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29797A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7/2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CA2238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7/23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5BC4E9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5844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241F660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398C67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7644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7703CE5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0CBB6568" w14:textId="77777777" w:rsidTr="005C4A3F">
        <w:trPr>
          <w:trHeight w:val="255"/>
        </w:trPr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14:paraId="2BD7509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</w:t>
            </w:r>
          </w:p>
        </w:tc>
        <w:tc>
          <w:tcPr>
            <w:tcW w:w="592" w:type="pct"/>
            <w:vMerge w:val="restart"/>
            <w:shd w:val="clear" w:color="auto" w:fill="auto"/>
            <w:noWrap/>
            <w:vAlign w:val="center"/>
            <w:hideMark/>
          </w:tcPr>
          <w:p w14:paraId="7E3AB70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s4239237</w:t>
            </w:r>
          </w:p>
        </w:tc>
        <w:tc>
          <w:tcPr>
            <w:tcW w:w="397" w:type="pct"/>
            <w:vMerge w:val="restart"/>
            <w:shd w:val="clear" w:color="auto" w:fill="auto"/>
            <w:noWrap/>
            <w:vAlign w:val="center"/>
            <w:hideMark/>
          </w:tcPr>
          <w:p w14:paraId="2D8C2DA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</w:t>
            </w:r>
          </w:p>
        </w:tc>
        <w:tc>
          <w:tcPr>
            <w:tcW w:w="278" w:type="pct"/>
            <w:vMerge w:val="restart"/>
            <w:shd w:val="clear" w:color="auto" w:fill="auto"/>
            <w:noWrap/>
            <w:vAlign w:val="center"/>
            <w:hideMark/>
          </w:tcPr>
          <w:p w14:paraId="75C1579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1549D42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eno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C5BF07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4/10/1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E26114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46/124/8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658F38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D83695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56E279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598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DF0DF8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1A8A2F17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0C2DFED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5B95DFC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1FB6000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242BCB4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F217E1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Tren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2EF0D6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8/46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7E1E21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16/300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050E83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383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AE8C7B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F42937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383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82124B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01213551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423D381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419D565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4C064A3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28599DB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1104FDE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lleli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78D612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8/46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5D4238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16/300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7128FE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3463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1E284F2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38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B70DC0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422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03B63BC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3185</w:t>
            </w:r>
          </w:p>
        </w:tc>
      </w:tr>
      <w:tr w:rsidR="0002797A" w:rsidRPr="00636B3B" w14:paraId="2728EBA1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720711F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1449B4D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6AAA3A7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1F92F70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641C6A3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Dom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122A3A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4/1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8EE27C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0/8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69CC1F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56CB08C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61BF25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1896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392DA53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650B182C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67E44A7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3C0A96C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7D47CD7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46A2921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65CB755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e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962580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4/2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CD836A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46/21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C10327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746C334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5F7176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6209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2349E60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6FC15D36" w14:textId="77777777" w:rsidTr="005C4A3F">
        <w:trPr>
          <w:trHeight w:val="255"/>
        </w:trPr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14:paraId="75AB4A9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</w:t>
            </w:r>
          </w:p>
        </w:tc>
        <w:tc>
          <w:tcPr>
            <w:tcW w:w="592" w:type="pct"/>
            <w:vMerge w:val="restart"/>
            <w:shd w:val="clear" w:color="auto" w:fill="auto"/>
            <w:noWrap/>
            <w:vAlign w:val="center"/>
            <w:hideMark/>
          </w:tcPr>
          <w:p w14:paraId="47587CC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s9916435</w:t>
            </w:r>
          </w:p>
        </w:tc>
        <w:tc>
          <w:tcPr>
            <w:tcW w:w="397" w:type="pct"/>
            <w:vMerge w:val="restart"/>
            <w:shd w:val="clear" w:color="auto" w:fill="auto"/>
            <w:noWrap/>
            <w:vAlign w:val="center"/>
            <w:hideMark/>
          </w:tcPr>
          <w:p w14:paraId="28B8ECD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</w:t>
            </w:r>
          </w:p>
        </w:tc>
        <w:tc>
          <w:tcPr>
            <w:tcW w:w="278" w:type="pct"/>
            <w:vMerge w:val="restart"/>
            <w:shd w:val="clear" w:color="auto" w:fill="auto"/>
            <w:noWrap/>
            <w:vAlign w:val="center"/>
            <w:hideMark/>
          </w:tcPr>
          <w:p w14:paraId="5962AD3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C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99B671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eno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9CF27A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/2/29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B3168B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5/84/16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A1BC17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5D970B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1C6B4D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3468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F15509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12305FCD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6821CED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7408C91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1016B5D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524BE91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45397F8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Tren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9DE410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4/6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E715AF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94/42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D255F1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1313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3DBDF5B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B88005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1313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B82C0E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64F3ECE0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64D8005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4D9193F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64E5874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54846D6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776555B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lleli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595424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4/6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A1BF1F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94/42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CE9380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1596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5A174DA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14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B0B6CE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1299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105D438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5599</w:t>
            </w:r>
          </w:p>
        </w:tc>
      </w:tr>
      <w:tr w:rsidR="0002797A" w:rsidRPr="00636B3B" w14:paraId="4D5ECC36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7CD349F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50C9FEA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703ADF7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1D9C158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7F1A2C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Dom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BFD4BA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/29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F4C56C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89/16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D6C9EC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4B14342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121796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4048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5C3A8DC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4F0FAEB2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48CD0C2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7D59355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6261769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500F937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09810F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e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4CEE4E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/3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030A60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5/25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97F13F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5B2EE4E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10FF51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5074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4C3958C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47CB08B8" w14:textId="77777777" w:rsidTr="005C4A3F">
        <w:trPr>
          <w:trHeight w:val="255"/>
        </w:trPr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14:paraId="27ADCBC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</w:t>
            </w:r>
          </w:p>
        </w:tc>
        <w:tc>
          <w:tcPr>
            <w:tcW w:w="592" w:type="pct"/>
            <w:vMerge w:val="restart"/>
            <w:shd w:val="clear" w:color="auto" w:fill="auto"/>
            <w:noWrap/>
            <w:vAlign w:val="center"/>
            <w:hideMark/>
          </w:tcPr>
          <w:p w14:paraId="516FD82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s16968024</w:t>
            </w:r>
          </w:p>
        </w:tc>
        <w:tc>
          <w:tcPr>
            <w:tcW w:w="397" w:type="pct"/>
            <w:vMerge w:val="restart"/>
            <w:shd w:val="clear" w:color="auto" w:fill="auto"/>
            <w:noWrap/>
            <w:vAlign w:val="center"/>
            <w:hideMark/>
          </w:tcPr>
          <w:p w14:paraId="4AC42CD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</w:t>
            </w:r>
          </w:p>
        </w:tc>
        <w:tc>
          <w:tcPr>
            <w:tcW w:w="278" w:type="pct"/>
            <w:vMerge w:val="restart"/>
            <w:shd w:val="clear" w:color="auto" w:fill="auto"/>
            <w:noWrap/>
            <w:vAlign w:val="center"/>
            <w:hideMark/>
          </w:tcPr>
          <w:p w14:paraId="62F99B7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1CCEBA4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eno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1CD855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0/9/13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481605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0/112/126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C51E8B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0185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D59DBD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B54CBC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1195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F19B1E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30726E99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531A430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31892DC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76AD9F1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7DBCAB2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49FF4F7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Tren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299312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9/3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A0038C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52/36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A06ED4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1088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6CA591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BC7E71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1088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EF88E2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5D7A4D45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3109A3C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59DD962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24D58C1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2F6B295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D1EAFA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lleli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D463FF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9/3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B1192F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52/36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15E879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982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62836BD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05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6CBF5D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1442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39A3D6F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1</w:t>
            </w:r>
          </w:p>
        </w:tc>
      </w:tr>
      <w:tr w:rsidR="0002797A" w:rsidRPr="00636B3B" w14:paraId="6954EFD1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37F328D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06733CC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0DEEF19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22B5EA4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7EA15F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Dom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A58781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9/13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F041DB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32/126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DAE5C6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804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351AB4C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C96115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4545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0423B7F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37635264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7A811F8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46A29E5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67A20B0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4E8F1DE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637B36D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e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8F446C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0/2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E4C044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0/23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10ED30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84E-05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70C3AAB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D78CDC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0428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3E7C089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5A1DD1D2" w14:textId="77777777" w:rsidTr="005C4A3F">
        <w:trPr>
          <w:trHeight w:val="255"/>
        </w:trPr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14:paraId="785C9A9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</w:t>
            </w:r>
          </w:p>
        </w:tc>
        <w:tc>
          <w:tcPr>
            <w:tcW w:w="592" w:type="pct"/>
            <w:vMerge w:val="restart"/>
            <w:shd w:val="clear" w:color="auto" w:fill="auto"/>
            <w:noWrap/>
            <w:vAlign w:val="center"/>
            <w:hideMark/>
          </w:tcPr>
          <w:p w14:paraId="13A4ACD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s4239238</w:t>
            </w:r>
          </w:p>
        </w:tc>
        <w:tc>
          <w:tcPr>
            <w:tcW w:w="397" w:type="pct"/>
            <w:vMerge w:val="restart"/>
            <w:shd w:val="clear" w:color="auto" w:fill="auto"/>
            <w:noWrap/>
            <w:vAlign w:val="center"/>
            <w:hideMark/>
          </w:tcPr>
          <w:p w14:paraId="2F8871B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</w:t>
            </w:r>
          </w:p>
        </w:tc>
        <w:tc>
          <w:tcPr>
            <w:tcW w:w="278" w:type="pct"/>
            <w:vMerge w:val="restart"/>
            <w:shd w:val="clear" w:color="auto" w:fill="auto"/>
            <w:noWrap/>
            <w:vAlign w:val="center"/>
            <w:hideMark/>
          </w:tcPr>
          <w:p w14:paraId="207FC57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60C61D7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eno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B6679B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2/8/1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559110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57/134/6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A01F67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1463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85A130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298791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1095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E6A2BC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52A81D3C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45075A6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4623F79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6CDE0AF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1D58490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EF759F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Tren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242C48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2/3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6793AB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48/26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4D57CD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7719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D23109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540F59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7719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81B195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31A1B2F3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16765F9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563DE0B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1EE1F96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5E2913F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68EF019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lleli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41D773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2/3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973660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48/26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5881D9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7698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31E4C89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14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0F0C17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7921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1F3AE64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208</w:t>
            </w:r>
          </w:p>
        </w:tc>
      </w:tr>
      <w:tr w:rsidR="0002797A" w:rsidRPr="00636B3B" w14:paraId="38DDCD04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235AD6B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6EECEEE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12969A8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36B3930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221B2BF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Dom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7714DD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0/1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0C4C93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91/6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5E3F52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67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0540A22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B99628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056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6664820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26C21714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300EF74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493257E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2B6340B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19B57EE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62D1102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e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96635B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2/2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126624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57/20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B63A72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5354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2911829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FCB2CB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7584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507EAD1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5701DFDA" w14:textId="77777777" w:rsidTr="005C4A3F">
        <w:trPr>
          <w:trHeight w:val="255"/>
        </w:trPr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14:paraId="7EFC330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</w:t>
            </w:r>
          </w:p>
        </w:tc>
        <w:tc>
          <w:tcPr>
            <w:tcW w:w="592" w:type="pct"/>
            <w:vMerge w:val="restart"/>
            <w:shd w:val="clear" w:color="auto" w:fill="auto"/>
            <w:noWrap/>
            <w:vAlign w:val="center"/>
            <w:hideMark/>
          </w:tcPr>
          <w:p w14:paraId="2C3F834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s9905111</w:t>
            </w:r>
          </w:p>
        </w:tc>
        <w:tc>
          <w:tcPr>
            <w:tcW w:w="397" w:type="pct"/>
            <w:vMerge w:val="restart"/>
            <w:shd w:val="clear" w:color="auto" w:fill="auto"/>
            <w:noWrap/>
            <w:vAlign w:val="center"/>
            <w:hideMark/>
          </w:tcPr>
          <w:p w14:paraId="1B9C9A9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</w:t>
            </w:r>
          </w:p>
        </w:tc>
        <w:tc>
          <w:tcPr>
            <w:tcW w:w="278" w:type="pct"/>
            <w:vMerge w:val="restart"/>
            <w:shd w:val="clear" w:color="auto" w:fill="auto"/>
            <w:noWrap/>
            <w:vAlign w:val="center"/>
            <w:hideMark/>
          </w:tcPr>
          <w:p w14:paraId="61E3F54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145EE9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eno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2DE5D4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4/12/6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7AE8CB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56/133/6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139BC4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283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EF7FC4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A95200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3364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5F9B0D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181543BD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7DF58D6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503F89A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308FC93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17273A1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6ED636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Tren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C0AF30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40/2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B195AF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45/27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2243EE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337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38E2FA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0C74E0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337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908F7B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2471BA53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02D46BF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2A3EFFC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4DE76AB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41F5846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2E678A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lleli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EAE9E5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40/2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BFC5D7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45/27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13128B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339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35F51C0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132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741F17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467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57D86A4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15</w:t>
            </w:r>
          </w:p>
        </w:tc>
      </w:tr>
      <w:tr w:rsidR="0002797A" w:rsidRPr="00636B3B" w14:paraId="49FE4C9B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3A05D32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0C82403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7BE5FE3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4155FFA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1B3CD5A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Dom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7DE0FF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6/6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D16259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89/6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77FD56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3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4E2B19C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687B73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971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7F8C71F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6E599EA0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3BCDB1A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5D24F0E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6D3A2E8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6C17A06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61713B1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e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FF52A6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4/1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B67FEE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56/20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A12B81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5983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3B2DD37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815D57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1413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28AC202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1175D246" w14:textId="77777777" w:rsidTr="005C4A3F">
        <w:trPr>
          <w:trHeight w:val="255"/>
        </w:trPr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14:paraId="7F275E0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</w:t>
            </w:r>
          </w:p>
        </w:tc>
        <w:tc>
          <w:tcPr>
            <w:tcW w:w="592" w:type="pct"/>
            <w:vMerge w:val="restart"/>
            <w:shd w:val="clear" w:color="auto" w:fill="auto"/>
            <w:noWrap/>
            <w:vAlign w:val="center"/>
            <w:hideMark/>
          </w:tcPr>
          <w:p w14:paraId="244E2C3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s4541122</w:t>
            </w:r>
          </w:p>
        </w:tc>
        <w:tc>
          <w:tcPr>
            <w:tcW w:w="397" w:type="pct"/>
            <w:vMerge w:val="restart"/>
            <w:shd w:val="clear" w:color="auto" w:fill="auto"/>
            <w:noWrap/>
            <w:vAlign w:val="center"/>
            <w:hideMark/>
          </w:tcPr>
          <w:p w14:paraId="6602604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</w:t>
            </w:r>
          </w:p>
        </w:tc>
        <w:tc>
          <w:tcPr>
            <w:tcW w:w="278" w:type="pct"/>
            <w:vMerge w:val="restart"/>
            <w:shd w:val="clear" w:color="auto" w:fill="auto"/>
            <w:noWrap/>
            <w:vAlign w:val="center"/>
            <w:hideMark/>
          </w:tcPr>
          <w:p w14:paraId="0434E6D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7C8814B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eno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B9008E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4/12/6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FB1430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56/133/6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F9827E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283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B3EA7E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DBBEF2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3364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DD1B76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273EA603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7010717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41DDB84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71F236C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742D689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D11FDC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Tren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640EF6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40/2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42CA91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45/27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E5AD13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337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3D19E06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4C3E2E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337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9E4BD4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696749D7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29738AA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509BAA3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7EDD257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04F3364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174FE0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lleli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041548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40/2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55411D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45/27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792EB9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339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0A6415C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132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CA3858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467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68463B8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15</w:t>
            </w:r>
          </w:p>
        </w:tc>
      </w:tr>
      <w:tr w:rsidR="0002797A" w:rsidRPr="00636B3B" w14:paraId="3B4225D4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3A88B11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28FEC67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511016B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7144951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6F18840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Dom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A8EA16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6/6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CD25BD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89/6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64D8AB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3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77CEEC6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84F795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971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7BEFD81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7E114998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73B1FB7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0E09396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12EC2CB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097C2B7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7B9C5CE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e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8A5009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4/1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D15095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56/20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7B9332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5983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56EBE69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2F9E1A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1413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3752C9B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2507DA02" w14:textId="77777777" w:rsidTr="005C4A3F">
        <w:trPr>
          <w:trHeight w:val="255"/>
        </w:trPr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14:paraId="78413D6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</w:t>
            </w:r>
          </w:p>
        </w:tc>
        <w:tc>
          <w:tcPr>
            <w:tcW w:w="592" w:type="pct"/>
            <w:vMerge w:val="restart"/>
            <w:shd w:val="clear" w:color="auto" w:fill="auto"/>
            <w:noWrap/>
            <w:vAlign w:val="center"/>
            <w:hideMark/>
          </w:tcPr>
          <w:p w14:paraId="79DEB6D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s4078690</w:t>
            </w:r>
          </w:p>
        </w:tc>
        <w:tc>
          <w:tcPr>
            <w:tcW w:w="397" w:type="pct"/>
            <w:vMerge w:val="restart"/>
            <w:shd w:val="clear" w:color="auto" w:fill="auto"/>
            <w:noWrap/>
            <w:vAlign w:val="center"/>
            <w:hideMark/>
          </w:tcPr>
          <w:p w14:paraId="70196F7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</w:t>
            </w:r>
          </w:p>
        </w:tc>
        <w:tc>
          <w:tcPr>
            <w:tcW w:w="278" w:type="pct"/>
            <w:vMerge w:val="restart"/>
            <w:shd w:val="clear" w:color="auto" w:fill="auto"/>
            <w:noWrap/>
            <w:vAlign w:val="center"/>
            <w:hideMark/>
          </w:tcPr>
          <w:p w14:paraId="1AD6BAF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AD07F1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eno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BA9310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/1/3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4CAF44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4/64/190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27B060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4A20D7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7EB2B1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1004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3E0757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27C6F4E5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39434EE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6636B50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5BCBC7D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33BDD44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14856D7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Tren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DC5B85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/63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53CAA7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72/44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2CFA22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4435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28C678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F6C196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4435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11683B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11E36426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16ADB5A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211DC36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0DDEC93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36DA520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70895A2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lleli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053E62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/63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DB04BB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72/44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E7DB69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482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67D3C76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2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295ABE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2186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02F1D0C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105</w:t>
            </w:r>
          </w:p>
        </w:tc>
      </w:tr>
      <w:tr w:rsidR="0002797A" w:rsidRPr="00636B3B" w14:paraId="151D6ABF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5B85B0F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32E2D63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433FBCD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7F3C4FE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47D356C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Dom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1B4A06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/3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97A6B4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68/190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A3F4F5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19D4828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8A0ED9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1728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20C733D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2A818784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2494E37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7EE77AB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115C801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24AA237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2E1F0F1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e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892485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/3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EEEBFF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4/25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9D93D4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5E112CA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3EBDF2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1ADCFA7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15AD9964" w14:textId="77777777" w:rsidTr="005C4A3F">
        <w:trPr>
          <w:trHeight w:val="255"/>
        </w:trPr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14:paraId="4638961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</w:t>
            </w:r>
          </w:p>
        </w:tc>
        <w:tc>
          <w:tcPr>
            <w:tcW w:w="592" w:type="pct"/>
            <w:vMerge w:val="restart"/>
            <w:shd w:val="clear" w:color="auto" w:fill="auto"/>
            <w:noWrap/>
            <w:vAlign w:val="center"/>
            <w:hideMark/>
          </w:tcPr>
          <w:p w14:paraId="03E2C09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s7212444</w:t>
            </w:r>
          </w:p>
        </w:tc>
        <w:tc>
          <w:tcPr>
            <w:tcW w:w="397" w:type="pct"/>
            <w:vMerge w:val="restart"/>
            <w:shd w:val="clear" w:color="auto" w:fill="auto"/>
            <w:noWrap/>
            <w:vAlign w:val="center"/>
            <w:hideMark/>
          </w:tcPr>
          <w:p w14:paraId="2D03C26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</w:t>
            </w:r>
          </w:p>
        </w:tc>
        <w:tc>
          <w:tcPr>
            <w:tcW w:w="278" w:type="pct"/>
            <w:vMerge w:val="restart"/>
            <w:shd w:val="clear" w:color="auto" w:fill="auto"/>
            <w:noWrap/>
            <w:vAlign w:val="center"/>
            <w:hideMark/>
          </w:tcPr>
          <w:p w14:paraId="0445462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70A0249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eno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AA9D04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3/13/6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FA8695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44/130/8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88747B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5666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8D62D6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B9811D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1077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3F268D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053A5CCD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3FE2402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65C42C8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31ED036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6CA8170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789340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Tren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59CBB9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9/2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8D576A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18/29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D338F2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4544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3E07C1E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AA79D8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4544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B541F1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56735F41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2B06DFF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41CAE91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205DC3F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4833D10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6E7659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lleli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6304BF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9/2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5DEDF8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18/29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63D853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4526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512BBA3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4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5947F4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5061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7CE41E8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7299</w:t>
            </w:r>
          </w:p>
        </w:tc>
      </w:tr>
      <w:tr w:rsidR="0002797A" w:rsidRPr="00636B3B" w14:paraId="1DCFCD01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231A2E8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3E78032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1D1DD0A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1BDA563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222A0A4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Dom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1D9AD5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6/6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6DB06F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4/8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9A82EB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113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34156E1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52C232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551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794D194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46385D97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47F85DE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1E3840A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6F148A7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02122FD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EC0F3D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e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B57383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3/19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C13FD1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44/21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2A4B42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1552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039F7F1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8DBE0D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3627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464E55A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4B27C0CE" w14:textId="77777777" w:rsidTr="005C4A3F">
        <w:trPr>
          <w:trHeight w:val="255"/>
        </w:trPr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14:paraId="7B6B465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lastRenderedPageBreak/>
              <w:t>17</w:t>
            </w:r>
          </w:p>
        </w:tc>
        <w:tc>
          <w:tcPr>
            <w:tcW w:w="592" w:type="pct"/>
            <w:vMerge w:val="restart"/>
            <w:shd w:val="clear" w:color="auto" w:fill="auto"/>
            <w:noWrap/>
            <w:vAlign w:val="center"/>
            <w:hideMark/>
          </w:tcPr>
          <w:p w14:paraId="5D7570C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s9895456</w:t>
            </w:r>
          </w:p>
        </w:tc>
        <w:tc>
          <w:tcPr>
            <w:tcW w:w="397" w:type="pct"/>
            <w:vMerge w:val="restart"/>
            <w:shd w:val="clear" w:color="auto" w:fill="auto"/>
            <w:noWrap/>
            <w:vAlign w:val="center"/>
            <w:hideMark/>
          </w:tcPr>
          <w:p w14:paraId="7D7597E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</w:t>
            </w:r>
          </w:p>
        </w:tc>
        <w:tc>
          <w:tcPr>
            <w:tcW w:w="278" w:type="pct"/>
            <w:vMerge w:val="restart"/>
            <w:shd w:val="clear" w:color="auto" w:fill="auto"/>
            <w:noWrap/>
            <w:vAlign w:val="center"/>
            <w:hideMark/>
          </w:tcPr>
          <w:p w14:paraId="2350750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60A70CD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eno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3A3CEB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3/12/7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E3E616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49/135/7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3F2B43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1889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30F8F5C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9FAA66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97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FCF34C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62F04B79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4F1C7FD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13624A1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3CC1BB3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6F37D27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4B91325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Tren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C45D04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8/26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D534FD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33/28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5E87E2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998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33CA44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87789F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998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CF4B5D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55C69269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378C496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1BE8FC9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542DFBB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031ED92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17C703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lleli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DE92AA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8/26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514FB4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33/28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135195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3151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4D18FED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13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2F60DD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3403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447EF69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1755</w:t>
            </w:r>
          </w:p>
        </w:tc>
      </w:tr>
      <w:tr w:rsidR="0002797A" w:rsidRPr="00636B3B" w14:paraId="640AB748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3DEBAFA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15BE1D3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3972A8E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7EC5B5E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1E0238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Dom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EC0C0C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5/7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3AF482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84/7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EDFFE8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4182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0233F5B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E66D05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5325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695459E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49765989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0A262B5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755A38F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2148660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717FC02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4CFCC58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e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831DE9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3/19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C3478C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49/20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06DD8A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4872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511E4C2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25D205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101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19AE296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2D469A76" w14:textId="77777777" w:rsidTr="005C4A3F">
        <w:trPr>
          <w:trHeight w:val="255"/>
        </w:trPr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14:paraId="5C55BAC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</w:t>
            </w:r>
          </w:p>
        </w:tc>
        <w:tc>
          <w:tcPr>
            <w:tcW w:w="592" w:type="pct"/>
            <w:vMerge w:val="restart"/>
            <w:shd w:val="clear" w:color="auto" w:fill="auto"/>
            <w:noWrap/>
            <w:vAlign w:val="center"/>
            <w:hideMark/>
          </w:tcPr>
          <w:p w14:paraId="5FEC491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s1019410</w:t>
            </w:r>
          </w:p>
        </w:tc>
        <w:tc>
          <w:tcPr>
            <w:tcW w:w="397" w:type="pct"/>
            <w:vMerge w:val="restart"/>
            <w:shd w:val="clear" w:color="auto" w:fill="auto"/>
            <w:noWrap/>
            <w:vAlign w:val="center"/>
            <w:hideMark/>
          </w:tcPr>
          <w:p w14:paraId="06BD433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C</w:t>
            </w:r>
          </w:p>
        </w:tc>
        <w:tc>
          <w:tcPr>
            <w:tcW w:w="278" w:type="pct"/>
            <w:vMerge w:val="restart"/>
            <w:shd w:val="clear" w:color="auto" w:fill="auto"/>
            <w:noWrap/>
            <w:vAlign w:val="center"/>
            <w:hideMark/>
          </w:tcPr>
          <w:p w14:paraId="25C9380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37644B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eno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B37363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8/10/1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026A62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/114/12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A2DD97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1946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BFCBD2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9F1D5A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5728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D9EB9B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080FA2FC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08A06E9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0DBE986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63E883B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6A11484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40F05B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Tren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F5A23B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6/3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0197AE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48/36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6C55FC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47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CF7237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0194AF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47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55E272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6FB6E7B8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5AEC656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39FB01A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6D7C1AD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4D1EB7D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2E80B2F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lleli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A5E761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6/3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4E5FBD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48/36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2E8B5F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4924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049AA9D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2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C726B6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5967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0C8F478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41</w:t>
            </w:r>
          </w:p>
        </w:tc>
      </w:tr>
      <w:tr w:rsidR="0002797A" w:rsidRPr="00636B3B" w14:paraId="4F7B71B8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56E45F1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1221399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1FAB4B3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097081E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C33378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Dom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3E5347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8/1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B1B9D7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31/12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D2BEBC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5589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5901633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54950F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5797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08B2D3F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1F2296E0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4DC66D6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505F957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7DF5743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4C77F2C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0A9170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e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1E6435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8/2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9B3010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/24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C3DA92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0465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648F4B9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8545EA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2593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07C1569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7B497FD8" w14:textId="77777777" w:rsidTr="005C4A3F">
        <w:trPr>
          <w:trHeight w:val="255"/>
        </w:trPr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14:paraId="0D02CA9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</w:t>
            </w:r>
          </w:p>
        </w:tc>
        <w:tc>
          <w:tcPr>
            <w:tcW w:w="592" w:type="pct"/>
            <w:vMerge w:val="restart"/>
            <w:shd w:val="clear" w:color="auto" w:fill="auto"/>
            <w:noWrap/>
            <w:vAlign w:val="center"/>
            <w:hideMark/>
          </w:tcPr>
          <w:p w14:paraId="3F22098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s1019412</w:t>
            </w:r>
          </w:p>
        </w:tc>
        <w:tc>
          <w:tcPr>
            <w:tcW w:w="397" w:type="pct"/>
            <w:vMerge w:val="restart"/>
            <w:shd w:val="clear" w:color="auto" w:fill="auto"/>
            <w:noWrap/>
            <w:vAlign w:val="center"/>
            <w:hideMark/>
          </w:tcPr>
          <w:p w14:paraId="17D516C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</w:t>
            </w:r>
          </w:p>
        </w:tc>
        <w:tc>
          <w:tcPr>
            <w:tcW w:w="278" w:type="pct"/>
            <w:vMerge w:val="restart"/>
            <w:shd w:val="clear" w:color="auto" w:fill="auto"/>
            <w:noWrap/>
            <w:vAlign w:val="center"/>
            <w:hideMark/>
          </w:tcPr>
          <w:p w14:paraId="64D79EB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EF1BFA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eno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B535C3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/4/2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8047F7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2/88/14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6762E1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ED2F3E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DE3028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308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8E52F0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328FE1BA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4DBA880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0801CA2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47B581A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193AC53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7EABE27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Tren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31C884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0/5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8A53F4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32/38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9D8FA4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02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406234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A84181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02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89CCDC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0B78ABD8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54D3758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4F4FED5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485213A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0FC7D13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7FB220F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lleli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FA88D5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0/5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042E6C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32/38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481F28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806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784259C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982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47AB8E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9048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131443C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5569</w:t>
            </w:r>
          </w:p>
        </w:tc>
      </w:tr>
      <w:tr w:rsidR="0002797A" w:rsidRPr="00636B3B" w14:paraId="292A227F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2F6537B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591639F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44B9DF0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29AE729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246E597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Dom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86B82A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7/2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F7EFDC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10/14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4C2CDA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30575EA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2D6DE6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3422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281E302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792DF754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507A278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794C6AB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03A77EE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4BBCE84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292866C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e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DFCB35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/29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2790DE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2/236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5A90FB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71CD814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3E6574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7461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66AF968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02C4AFA0" w14:textId="77777777" w:rsidTr="005C4A3F">
        <w:trPr>
          <w:trHeight w:val="255"/>
        </w:trPr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14:paraId="7376464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</w:t>
            </w:r>
          </w:p>
        </w:tc>
        <w:tc>
          <w:tcPr>
            <w:tcW w:w="592" w:type="pct"/>
            <w:vMerge w:val="restart"/>
            <w:shd w:val="clear" w:color="auto" w:fill="auto"/>
            <w:noWrap/>
            <w:vAlign w:val="center"/>
            <w:hideMark/>
          </w:tcPr>
          <w:p w14:paraId="1B72057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s9889583</w:t>
            </w:r>
          </w:p>
        </w:tc>
        <w:tc>
          <w:tcPr>
            <w:tcW w:w="397" w:type="pct"/>
            <w:vMerge w:val="restart"/>
            <w:shd w:val="clear" w:color="auto" w:fill="auto"/>
            <w:noWrap/>
            <w:vAlign w:val="center"/>
            <w:hideMark/>
          </w:tcPr>
          <w:p w14:paraId="004804E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</w:t>
            </w:r>
          </w:p>
        </w:tc>
        <w:tc>
          <w:tcPr>
            <w:tcW w:w="278" w:type="pct"/>
            <w:vMerge w:val="restart"/>
            <w:shd w:val="clear" w:color="auto" w:fill="auto"/>
            <w:noWrap/>
            <w:vAlign w:val="center"/>
            <w:hideMark/>
          </w:tcPr>
          <w:p w14:paraId="65F058D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08C60C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eno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468CCF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/7/2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38CEFE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9/106/11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A5F462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412F22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5E08D8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3546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2A3035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7C208C9A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4E92406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5BBC860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6A6DD11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11FC564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188778C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Tren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030411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3/5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63E7D1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84/33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E3A49D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15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D2F80E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27179A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15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655FEE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26A446FF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07BEE1F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40F06C1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626EBB1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4D0D39C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F6F476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lleli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B12799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3/5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ED0049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84/33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085FCF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1448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5F46BF3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822640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168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1A64C34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177</w:t>
            </w:r>
          </w:p>
        </w:tc>
      </w:tr>
      <w:tr w:rsidR="0002797A" w:rsidRPr="00636B3B" w14:paraId="5177FF15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0744741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682551F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7AC66DD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297177C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10DB61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Dom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60F2FD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0/2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FAA969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45/11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2C908A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355ED5E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23FC3F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8581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334DF9E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51312D40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0381BA6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22D79E0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44D5A83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53A318A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2F4996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e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CACDD4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/29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EB0D73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9/21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8EDB4E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7242BF0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5A6CAE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5934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6AC2E0A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5C5F428D" w14:textId="77777777" w:rsidTr="005C4A3F">
        <w:trPr>
          <w:trHeight w:val="255"/>
        </w:trPr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14:paraId="66A1CE2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</w:t>
            </w:r>
          </w:p>
        </w:tc>
        <w:tc>
          <w:tcPr>
            <w:tcW w:w="592" w:type="pct"/>
            <w:vMerge w:val="restart"/>
            <w:shd w:val="clear" w:color="auto" w:fill="auto"/>
            <w:noWrap/>
            <w:vAlign w:val="center"/>
            <w:hideMark/>
          </w:tcPr>
          <w:p w14:paraId="686DDF0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s17249181</w:t>
            </w:r>
          </w:p>
        </w:tc>
        <w:tc>
          <w:tcPr>
            <w:tcW w:w="397" w:type="pct"/>
            <w:vMerge w:val="restart"/>
            <w:shd w:val="clear" w:color="auto" w:fill="auto"/>
            <w:noWrap/>
            <w:vAlign w:val="center"/>
            <w:hideMark/>
          </w:tcPr>
          <w:p w14:paraId="5A128A0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</w:t>
            </w:r>
          </w:p>
        </w:tc>
        <w:tc>
          <w:tcPr>
            <w:tcW w:w="278" w:type="pct"/>
            <w:vMerge w:val="restart"/>
            <w:shd w:val="clear" w:color="auto" w:fill="auto"/>
            <w:noWrap/>
            <w:vAlign w:val="center"/>
            <w:hideMark/>
          </w:tcPr>
          <w:p w14:paraId="1446110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F06FA6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eno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9C10D3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4/6/2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E25FCD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3/96/14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ABB8B5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7DC9D6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58E953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375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9FF25F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3AAC1DEC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4D88F74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1A84749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667A2F2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786FEAF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78970DD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Tren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5FA6C1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4/5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3115B6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22/39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CDEB25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755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66BFF2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82875A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755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337470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52FEC0CC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7804CCC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6B3123F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573EB38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1B7AC77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043169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lleli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8C784F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4/5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943C75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22/39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570430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7528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5EC80EE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7066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BF17A7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8759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39F3A49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59</w:t>
            </w:r>
          </w:p>
        </w:tc>
      </w:tr>
      <w:tr w:rsidR="0002797A" w:rsidRPr="00636B3B" w14:paraId="2B9ED493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123740E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6CC2B6B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04E9470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0457A83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1DC644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Dom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EFFB0A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0/2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2293E6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09/14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9E14B6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3315A18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FE38BD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584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3778AD5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1F2A54C5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074DC97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4E35DD2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0372DB1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684CEA9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69D04A6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e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6C3C11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4/2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ED451F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3/24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A71935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722ECE6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8B0C55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034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008F93E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03D8D971" w14:textId="77777777" w:rsidTr="005C4A3F">
        <w:trPr>
          <w:trHeight w:val="255"/>
        </w:trPr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14:paraId="3602DE7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</w:t>
            </w:r>
          </w:p>
        </w:tc>
        <w:tc>
          <w:tcPr>
            <w:tcW w:w="592" w:type="pct"/>
            <w:vMerge w:val="restart"/>
            <w:shd w:val="clear" w:color="auto" w:fill="auto"/>
            <w:noWrap/>
            <w:vAlign w:val="center"/>
            <w:hideMark/>
          </w:tcPr>
          <w:p w14:paraId="271D327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s1007035</w:t>
            </w:r>
          </w:p>
        </w:tc>
        <w:tc>
          <w:tcPr>
            <w:tcW w:w="397" w:type="pct"/>
            <w:vMerge w:val="restart"/>
            <w:shd w:val="clear" w:color="auto" w:fill="auto"/>
            <w:noWrap/>
            <w:vAlign w:val="center"/>
            <w:hideMark/>
          </w:tcPr>
          <w:p w14:paraId="2626D0D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C</w:t>
            </w:r>
          </w:p>
        </w:tc>
        <w:tc>
          <w:tcPr>
            <w:tcW w:w="278" w:type="pct"/>
            <w:vMerge w:val="restart"/>
            <w:shd w:val="clear" w:color="auto" w:fill="auto"/>
            <w:noWrap/>
            <w:vAlign w:val="center"/>
            <w:hideMark/>
          </w:tcPr>
          <w:p w14:paraId="3A274D8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10D62A6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eno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326978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5/8/19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A8EE5A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6/116/106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AF8D2E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855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6BEFA9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7A098E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8313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71676D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5A061ED5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311A694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5D46204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665179A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5EB482B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4E075CC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Tren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B8018C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8/46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C42C71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88/32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8EE174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046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0FF670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120D49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046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3882BD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6622A16B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37D9C1C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37EB8E1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62B6D4E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1B13A0B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B09D97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lleli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3E942B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8/46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6B02F3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88/32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7E79A1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902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2B1053A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883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C6616F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141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638AFD4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9519</w:t>
            </w:r>
          </w:p>
        </w:tc>
      </w:tr>
      <w:tr w:rsidR="0002797A" w:rsidRPr="00636B3B" w14:paraId="15698357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59977AE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23530BD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43FA371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712003C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743D0F3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Dom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57E17A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3/19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15F78E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52/106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267100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4877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66DFE0E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5C39C0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5871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2C46063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0F8F39D0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0BE050C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378800F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779ADF2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0B707F1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75C8629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e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37BB89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5/27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C6447A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6/22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30C566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798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6B5C18E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734C53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7888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4E7F954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357459FD" w14:textId="77777777" w:rsidTr="005C4A3F">
        <w:trPr>
          <w:trHeight w:val="255"/>
        </w:trPr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14:paraId="04A992B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</w:t>
            </w:r>
          </w:p>
        </w:tc>
        <w:tc>
          <w:tcPr>
            <w:tcW w:w="592" w:type="pct"/>
            <w:vMerge w:val="restart"/>
            <w:shd w:val="clear" w:color="auto" w:fill="auto"/>
            <w:noWrap/>
            <w:vAlign w:val="center"/>
            <w:hideMark/>
          </w:tcPr>
          <w:p w14:paraId="786D57A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s1553499</w:t>
            </w:r>
          </w:p>
        </w:tc>
        <w:tc>
          <w:tcPr>
            <w:tcW w:w="397" w:type="pct"/>
            <w:vMerge w:val="restart"/>
            <w:shd w:val="clear" w:color="auto" w:fill="auto"/>
            <w:noWrap/>
            <w:vAlign w:val="center"/>
            <w:hideMark/>
          </w:tcPr>
          <w:p w14:paraId="15C7B8B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C</w:t>
            </w:r>
          </w:p>
        </w:tc>
        <w:tc>
          <w:tcPr>
            <w:tcW w:w="278" w:type="pct"/>
            <w:vMerge w:val="restart"/>
            <w:shd w:val="clear" w:color="auto" w:fill="auto"/>
            <w:noWrap/>
            <w:vAlign w:val="center"/>
            <w:hideMark/>
          </w:tcPr>
          <w:p w14:paraId="2A054C3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2849EC1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eno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6F30FD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7/7/1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5B36AA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8/111/12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85FED4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4807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31FAB7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102D8A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6899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53ECE1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30AE7954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4BAD0ED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491FE07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66F4220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3ECB5C9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1AABB6B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Tren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88E5F1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1/43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8E35E9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47/36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B3FFBA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486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0A6CCC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A0AB93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486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8708BC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2AAD5A1A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30715BE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07DFF60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35EE321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0E04D4D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6A65AA7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lleli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94AB00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1/43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1504AA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47/36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5A5363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4839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4E1D6F6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126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A47048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4695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7185878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168</w:t>
            </w:r>
          </w:p>
        </w:tc>
      </w:tr>
      <w:tr w:rsidR="0002797A" w:rsidRPr="00636B3B" w14:paraId="18EA4BCD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57666E4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0FA1D45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4E5CD89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5AECF1E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4F09838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Dom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B07FD5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4/1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C8E623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29/12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9F20A4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4917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4582248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CC0593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5752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6A2B445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5CD675C4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6F6AAAC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6A273E3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7E8A58E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1C80C9F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13CFF58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e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C09E5E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7/2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2C57D7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8/23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D7A023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4772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2CB2DFC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54098A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1193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7A2E49E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2A525DD7" w14:textId="77777777" w:rsidTr="005C4A3F">
        <w:trPr>
          <w:trHeight w:val="255"/>
        </w:trPr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14:paraId="2A70BF7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</w:t>
            </w:r>
          </w:p>
        </w:tc>
        <w:tc>
          <w:tcPr>
            <w:tcW w:w="592" w:type="pct"/>
            <w:vMerge w:val="restart"/>
            <w:shd w:val="clear" w:color="auto" w:fill="auto"/>
            <w:noWrap/>
            <w:vAlign w:val="center"/>
            <w:hideMark/>
          </w:tcPr>
          <w:p w14:paraId="426D005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s2036535</w:t>
            </w:r>
          </w:p>
        </w:tc>
        <w:tc>
          <w:tcPr>
            <w:tcW w:w="397" w:type="pct"/>
            <w:vMerge w:val="restart"/>
            <w:shd w:val="clear" w:color="auto" w:fill="auto"/>
            <w:noWrap/>
            <w:vAlign w:val="center"/>
            <w:hideMark/>
          </w:tcPr>
          <w:p w14:paraId="6AB386A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</w:t>
            </w:r>
          </w:p>
        </w:tc>
        <w:tc>
          <w:tcPr>
            <w:tcW w:w="278" w:type="pct"/>
            <w:vMerge w:val="restart"/>
            <w:shd w:val="clear" w:color="auto" w:fill="auto"/>
            <w:noWrap/>
            <w:vAlign w:val="center"/>
            <w:hideMark/>
          </w:tcPr>
          <w:p w14:paraId="0441046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4D53313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eno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B95167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1/15/6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18B2E7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50/126/8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52A364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9733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F7112C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FEAB6C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07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A7309F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29A6F006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34E6C69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145C6AC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38789C9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061D5B2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2F3F97E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Tren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5B3487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7/27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9F0DFD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26/290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B33AB8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3536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8483C6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642E81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3536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FCF2AB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08708E76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0452D07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781497E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49158DD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5AEEEE5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1B3A176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lleli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EA1CE0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7/27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06987B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26/290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1A03AF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3366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7B031C4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863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161988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4519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58246CD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8104</w:t>
            </w:r>
          </w:p>
        </w:tc>
      </w:tr>
      <w:tr w:rsidR="0002797A" w:rsidRPr="00636B3B" w14:paraId="13E8486D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6115FF3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23ED8DB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6B638FE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6594A7F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12FCDC7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Dom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9A389D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6/6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1ECD70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6/8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A12536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304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7C15AB7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660F94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56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314735D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7E55B21A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512F4B9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1E7409C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64A8891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309FF0C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2E3D4D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e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968DC7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1/2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6DEF9C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50/20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0BF4FA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4963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5660B70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75B5CB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6444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66FFCC8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25984A34" w14:textId="77777777" w:rsidTr="005C4A3F">
        <w:trPr>
          <w:trHeight w:val="255"/>
        </w:trPr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14:paraId="389E7A9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</w:t>
            </w:r>
          </w:p>
        </w:tc>
        <w:tc>
          <w:tcPr>
            <w:tcW w:w="592" w:type="pct"/>
            <w:vMerge w:val="restart"/>
            <w:shd w:val="clear" w:color="auto" w:fill="auto"/>
            <w:noWrap/>
            <w:vAlign w:val="center"/>
            <w:hideMark/>
          </w:tcPr>
          <w:p w14:paraId="32D1E97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s17836805</w:t>
            </w:r>
          </w:p>
        </w:tc>
        <w:tc>
          <w:tcPr>
            <w:tcW w:w="397" w:type="pct"/>
            <w:vMerge w:val="restart"/>
            <w:shd w:val="clear" w:color="auto" w:fill="auto"/>
            <w:noWrap/>
            <w:vAlign w:val="center"/>
            <w:hideMark/>
          </w:tcPr>
          <w:p w14:paraId="39F668A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C</w:t>
            </w:r>
          </w:p>
        </w:tc>
        <w:tc>
          <w:tcPr>
            <w:tcW w:w="278" w:type="pct"/>
            <w:vMerge w:val="restart"/>
            <w:shd w:val="clear" w:color="auto" w:fill="auto"/>
            <w:noWrap/>
            <w:vAlign w:val="center"/>
            <w:hideMark/>
          </w:tcPr>
          <w:p w14:paraId="3D1A84A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D5F98F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eno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77B17B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/0/29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84989D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/48/16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BED62B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CF1AE2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EB2B83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394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95178E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7A7725D3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5E63724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2823C8E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7FDF788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3B206DE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6624DEB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Tren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F808A8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/5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14FA03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52/386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1005B1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4836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5B3E40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13F32B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4836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30885D7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639467A2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47F3104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52C5558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776F0A0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79E0EDF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4516B9F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lleli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3E9BF8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/5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964923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52/386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56AE58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5546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60F4923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19ADCF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2123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4D1CC3E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195</w:t>
            </w:r>
          </w:p>
        </w:tc>
      </w:tr>
      <w:tr w:rsidR="0002797A" w:rsidRPr="00636B3B" w14:paraId="336A8D6E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4F588F3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137AF0E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6E7858B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19EFF79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25FA1B9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Dom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7026C5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/29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3032DA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50/16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B67865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1D9A292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E2A6E3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2081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7CD285F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1591020B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19C0851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09BD70F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43A33F0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68B6733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A70011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e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5E6BAF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/29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F9EF63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/21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0255AD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241B9FB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2CAD14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49CB413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6794E406" w14:textId="77777777" w:rsidTr="005C4A3F">
        <w:trPr>
          <w:trHeight w:val="255"/>
        </w:trPr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14:paraId="7708228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</w:t>
            </w:r>
          </w:p>
        </w:tc>
        <w:tc>
          <w:tcPr>
            <w:tcW w:w="592" w:type="pct"/>
            <w:vMerge w:val="restart"/>
            <w:shd w:val="clear" w:color="auto" w:fill="auto"/>
            <w:noWrap/>
            <w:vAlign w:val="center"/>
            <w:hideMark/>
          </w:tcPr>
          <w:p w14:paraId="0E21A0A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s2881564</w:t>
            </w:r>
          </w:p>
        </w:tc>
        <w:tc>
          <w:tcPr>
            <w:tcW w:w="397" w:type="pct"/>
            <w:vMerge w:val="restart"/>
            <w:shd w:val="clear" w:color="auto" w:fill="auto"/>
            <w:noWrap/>
            <w:vAlign w:val="center"/>
            <w:hideMark/>
          </w:tcPr>
          <w:p w14:paraId="3B1C4FF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</w:t>
            </w:r>
          </w:p>
        </w:tc>
        <w:tc>
          <w:tcPr>
            <w:tcW w:w="278" w:type="pct"/>
            <w:vMerge w:val="restart"/>
            <w:shd w:val="clear" w:color="auto" w:fill="auto"/>
            <w:noWrap/>
            <w:vAlign w:val="center"/>
            <w:hideMark/>
          </w:tcPr>
          <w:p w14:paraId="4834FD9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3F1668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eno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EF7B06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8/12/1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F37F57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6/123/10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D35E75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3687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7F7CA5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81B5DF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5733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CF113E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1DA7D3DC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55FC9DF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5745A44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25BC794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4A84B2A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FC70DD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Tren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26B6C3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8/3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E22614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5/34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D0AA22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7587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3BFA9E1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890750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7587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8E5A99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5571F7E1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4A7755D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5F251EC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2E1A93E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4CA9F0E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2E8C50F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lleli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80A2B2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8/3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9257B5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5/34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1AEDE5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7963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0C94E6F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50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76D0AB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912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3D3FD8E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055</w:t>
            </w:r>
          </w:p>
        </w:tc>
      </w:tr>
      <w:tr w:rsidR="0002797A" w:rsidRPr="00636B3B" w14:paraId="7050A460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103F4F4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67D116C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5B63D52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1FF4A1C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6EFA8D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Dom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32BF2A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0/1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808C84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49/10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AC35A0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4702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6362B3C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C97102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5644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2A53EA4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628DE395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60BEE23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15FA6FF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43A631D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59D3008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EC781A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e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6C591E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8/23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47B012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6/23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699B33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1022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617D828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70623D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1741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3199563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750E98B1" w14:textId="77777777" w:rsidTr="005C4A3F">
        <w:trPr>
          <w:trHeight w:val="255"/>
        </w:trPr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14:paraId="7860B64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</w:t>
            </w:r>
          </w:p>
        </w:tc>
        <w:tc>
          <w:tcPr>
            <w:tcW w:w="592" w:type="pct"/>
            <w:vMerge w:val="restart"/>
            <w:shd w:val="clear" w:color="auto" w:fill="auto"/>
            <w:noWrap/>
            <w:vAlign w:val="center"/>
            <w:hideMark/>
          </w:tcPr>
          <w:p w14:paraId="313D91E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s11650439</w:t>
            </w:r>
          </w:p>
        </w:tc>
        <w:tc>
          <w:tcPr>
            <w:tcW w:w="397" w:type="pct"/>
            <w:vMerge w:val="restart"/>
            <w:shd w:val="clear" w:color="auto" w:fill="auto"/>
            <w:noWrap/>
            <w:vAlign w:val="center"/>
            <w:hideMark/>
          </w:tcPr>
          <w:p w14:paraId="2212B86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</w:t>
            </w:r>
          </w:p>
        </w:tc>
        <w:tc>
          <w:tcPr>
            <w:tcW w:w="278" w:type="pct"/>
            <w:vMerge w:val="restart"/>
            <w:shd w:val="clear" w:color="auto" w:fill="auto"/>
            <w:noWrap/>
            <w:vAlign w:val="center"/>
            <w:hideMark/>
          </w:tcPr>
          <w:p w14:paraId="4339732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E03854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eno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81D7E3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/5/2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E7EDF8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/50/20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64F508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BD092C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B9B7FF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4446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788C58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0C61912B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4C04B78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6C01D8B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1DE3A51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41406D3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FA9DFD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Tren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2FD42A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9/5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8F2CAB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52/46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6E0F55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25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F317DF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8BA921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25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8839E6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10F34E04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160AE2B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3AA8FE0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0026CB3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6B4F6B1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60CCA80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lleli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656E5D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9/5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EBC460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52/46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0D9528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27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4C3F3C4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376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0F8AE6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847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4F47CF9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441</w:t>
            </w:r>
          </w:p>
        </w:tc>
      </w:tr>
      <w:tr w:rsidR="0002797A" w:rsidRPr="00636B3B" w14:paraId="164C3D14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61049C7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08F4214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18AC9D2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311568D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1D62BB4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Dom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FB7196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7/2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E55C43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51/20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148EBE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458E722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4BD2FD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8151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68E0E20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338CBE27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05CFD88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11B23F4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7E3191C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4EB17D9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A2BFA0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e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4238EC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/3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32A010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/25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F401AA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194B667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CA5B47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3304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7C0A55D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036CAE1E" w14:textId="77777777" w:rsidTr="005C4A3F">
        <w:trPr>
          <w:trHeight w:val="255"/>
        </w:trPr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14:paraId="3967A0E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</w:t>
            </w:r>
          </w:p>
        </w:tc>
        <w:tc>
          <w:tcPr>
            <w:tcW w:w="592" w:type="pct"/>
            <w:vMerge w:val="restart"/>
            <w:shd w:val="clear" w:color="auto" w:fill="auto"/>
            <w:noWrap/>
            <w:vAlign w:val="center"/>
            <w:hideMark/>
          </w:tcPr>
          <w:p w14:paraId="57959E3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s9891235</w:t>
            </w:r>
          </w:p>
        </w:tc>
        <w:tc>
          <w:tcPr>
            <w:tcW w:w="397" w:type="pct"/>
            <w:vMerge w:val="restart"/>
            <w:shd w:val="clear" w:color="auto" w:fill="auto"/>
            <w:noWrap/>
            <w:vAlign w:val="center"/>
            <w:hideMark/>
          </w:tcPr>
          <w:p w14:paraId="21E41A1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</w:t>
            </w:r>
          </w:p>
        </w:tc>
        <w:tc>
          <w:tcPr>
            <w:tcW w:w="278" w:type="pct"/>
            <w:vMerge w:val="restart"/>
            <w:shd w:val="clear" w:color="auto" w:fill="auto"/>
            <w:noWrap/>
            <w:vAlign w:val="center"/>
            <w:hideMark/>
          </w:tcPr>
          <w:p w14:paraId="46CAE53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70C738A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eno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5D647A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6/17/9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888710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0/113/12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8C0FBA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3114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E82428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63E21B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869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8A0FF3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68DB31A7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7B60580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3A1E58B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393F341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48BDF94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B10BEA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Tren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C6E1C4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9/3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73F97F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53/36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523EBA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9309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E1442A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A4DEA7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9309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A28C35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47758BCB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3C0CCB5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51E1326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4758626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24C4DFD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2FCC18B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lleli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3DC131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9/3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CD6576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53/36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F27E22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1087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481CEF4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8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91363B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1473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17E5017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1995</w:t>
            </w:r>
          </w:p>
        </w:tc>
      </w:tr>
      <w:tr w:rsidR="0002797A" w:rsidRPr="00636B3B" w14:paraId="7FFE1880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0380BD9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7CF72C3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31672CD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5E2F1FA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0DEE9D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Dom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2BDCD9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3/9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6844C8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33/12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AD019D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962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3C7CB89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7C2E82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3789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2B51E65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448E77FD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51FEED9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3BEDCD3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2CE7820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487399A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15DAC9C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e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57C9C6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6/26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88920F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0/23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0A63C1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3997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545C8FB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E01D98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5107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280435B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0169998F" w14:textId="77777777" w:rsidTr="005C4A3F">
        <w:trPr>
          <w:trHeight w:val="255"/>
        </w:trPr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14:paraId="289E071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</w:t>
            </w:r>
          </w:p>
        </w:tc>
        <w:tc>
          <w:tcPr>
            <w:tcW w:w="592" w:type="pct"/>
            <w:vMerge w:val="restart"/>
            <w:shd w:val="clear" w:color="auto" w:fill="auto"/>
            <w:noWrap/>
            <w:vAlign w:val="center"/>
            <w:hideMark/>
          </w:tcPr>
          <w:p w14:paraId="5181EF1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s7224103</w:t>
            </w:r>
          </w:p>
        </w:tc>
        <w:tc>
          <w:tcPr>
            <w:tcW w:w="397" w:type="pct"/>
            <w:vMerge w:val="restart"/>
            <w:shd w:val="clear" w:color="auto" w:fill="auto"/>
            <w:noWrap/>
            <w:vAlign w:val="center"/>
            <w:hideMark/>
          </w:tcPr>
          <w:p w14:paraId="00BD3B7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</w:t>
            </w:r>
          </w:p>
        </w:tc>
        <w:tc>
          <w:tcPr>
            <w:tcW w:w="278" w:type="pct"/>
            <w:vMerge w:val="restart"/>
            <w:shd w:val="clear" w:color="auto" w:fill="auto"/>
            <w:noWrap/>
            <w:vAlign w:val="center"/>
            <w:hideMark/>
          </w:tcPr>
          <w:p w14:paraId="769FFBD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728DEB6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eno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98CDAE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/4/2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BB6E64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7/86/16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121404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3AC961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F072BE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383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312C093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7ABCE4D6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4B34C6F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42C288B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3C02B6C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4F29FCC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18D24E8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Tren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71A954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4/6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1DD027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00/41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1B8FE3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735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0FCC1F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BAA200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735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89BC40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1088C856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3BA3D5D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174F426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56B2D36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25646DB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18D286F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lleli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F8F5D2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4/6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9F5BBA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00/41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8FA91A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9207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7FB1A7C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754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D7E246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878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4B477CB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9799</w:t>
            </w:r>
          </w:p>
        </w:tc>
      </w:tr>
      <w:tr w:rsidR="0002797A" w:rsidRPr="00636B3B" w14:paraId="0B7951C9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6A7A39C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6E07330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253E569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638B87E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7AE8E46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Dom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3904F6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4/2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2436E4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93/16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4AA8D8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0E033E3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D75BDB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8842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18FBB5C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48154B38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4843523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59B65C7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4406934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4B4C03C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E3990A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e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16E583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/3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13A124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7/24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A026C9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1A0DAE5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9E5D0E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208C794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443083F0" w14:textId="77777777" w:rsidTr="005C4A3F">
        <w:trPr>
          <w:trHeight w:val="255"/>
        </w:trPr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14:paraId="73F3868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</w:t>
            </w:r>
          </w:p>
        </w:tc>
        <w:tc>
          <w:tcPr>
            <w:tcW w:w="592" w:type="pct"/>
            <w:vMerge w:val="restart"/>
            <w:shd w:val="clear" w:color="auto" w:fill="auto"/>
            <w:noWrap/>
            <w:vAlign w:val="center"/>
            <w:hideMark/>
          </w:tcPr>
          <w:p w14:paraId="607D959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s4795800</w:t>
            </w:r>
          </w:p>
        </w:tc>
        <w:tc>
          <w:tcPr>
            <w:tcW w:w="397" w:type="pct"/>
            <w:vMerge w:val="restart"/>
            <w:shd w:val="clear" w:color="auto" w:fill="auto"/>
            <w:noWrap/>
            <w:vAlign w:val="center"/>
            <w:hideMark/>
          </w:tcPr>
          <w:p w14:paraId="4CE03E2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</w:t>
            </w:r>
          </w:p>
        </w:tc>
        <w:tc>
          <w:tcPr>
            <w:tcW w:w="278" w:type="pct"/>
            <w:vMerge w:val="restart"/>
            <w:shd w:val="clear" w:color="auto" w:fill="auto"/>
            <w:noWrap/>
            <w:vAlign w:val="center"/>
            <w:hideMark/>
          </w:tcPr>
          <w:p w14:paraId="51BE6EB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11AAFE1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eno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7E2590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7/8/17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17E1C8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3/106/13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703A0B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1126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1396F7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375D9A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3738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3B2CE3E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0468CD07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144278A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551BC98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260E391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0AB148C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4E40D15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Tren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7AB6CB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2/4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676833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32/38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57D596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314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4DA9DD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1E6963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314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61D12D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4D18053B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438E2FE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40CF964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76C48C2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6D4107F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72DB3BE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lleli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F9647D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2/4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34FCA9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32/38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45C5F8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33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16C89CB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2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9313C5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359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60E505A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5</w:t>
            </w:r>
          </w:p>
        </w:tc>
      </w:tr>
      <w:tr w:rsidR="0002797A" w:rsidRPr="00636B3B" w14:paraId="37037059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2D8D8F8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2AC8523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6206BA7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372CEAD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13ABC2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Dom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5513A4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5/17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8347C6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19/13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00AE10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9359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5C66C12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D0C2EC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076B360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3AC0AF1C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19F9D1B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1FEF029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2F44368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66EC855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1AC3A86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e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F205CC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7/2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794CEB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3/24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06CA24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0392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229A50B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5183F6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285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5E45E72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011E2FF6" w14:textId="77777777" w:rsidTr="005C4A3F">
        <w:trPr>
          <w:trHeight w:val="255"/>
        </w:trPr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14:paraId="0D0AA20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</w:t>
            </w:r>
          </w:p>
        </w:tc>
        <w:tc>
          <w:tcPr>
            <w:tcW w:w="592" w:type="pct"/>
            <w:vMerge w:val="restart"/>
            <w:shd w:val="clear" w:color="auto" w:fill="auto"/>
            <w:noWrap/>
            <w:vAlign w:val="center"/>
            <w:hideMark/>
          </w:tcPr>
          <w:p w14:paraId="6BF6029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s9914954</w:t>
            </w:r>
          </w:p>
        </w:tc>
        <w:tc>
          <w:tcPr>
            <w:tcW w:w="397" w:type="pct"/>
            <w:vMerge w:val="restart"/>
            <w:shd w:val="clear" w:color="auto" w:fill="auto"/>
            <w:noWrap/>
            <w:vAlign w:val="center"/>
            <w:hideMark/>
          </w:tcPr>
          <w:p w14:paraId="57CE28D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</w:t>
            </w:r>
          </w:p>
        </w:tc>
        <w:tc>
          <w:tcPr>
            <w:tcW w:w="278" w:type="pct"/>
            <w:vMerge w:val="restart"/>
            <w:shd w:val="clear" w:color="auto" w:fill="auto"/>
            <w:noWrap/>
            <w:vAlign w:val="center"/>
            <w:hideMark/>
          </w:tcPr>
          <w:p w14:paraId="1B0236D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EFEDBC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eno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2423CE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8/10/1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22855E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41/138/7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285745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582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4CBF13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EF2724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497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616BB5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5F2E70F0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7E228FA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0EEF29E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0828707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1270743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7F27C8D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Tren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450859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6/3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02104F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20/296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F206C5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7534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39E9227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FDB24E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7534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523F30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6964921F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13AF7F8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4EBC3DC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269BC08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4036F4A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1755A30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lleli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B5C525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6/3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FD04ED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20/296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1CD839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7588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143DE79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56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5EA340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79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24DA651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563</w:t>
            </w:r>
          </w:p>
        </w:tc>
      </w:tr>
      <w:tr w:rsidR="0002797A" w:rsidRPr="00636B3B" w14:paraId="2F4F06EE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524691A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784E2D5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6A2F8BD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3D13F04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40F67AD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Dom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AD42F4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8/1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9276D9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9/7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08A84B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334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4D12842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A638E1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599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384E4F9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633045DE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05C9941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214399C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396EB26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66BE9D6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9A8D0D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e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C613EF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8/2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9BA838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41/21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88438A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946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637F65F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976BC9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116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4B2EF31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3DBADCF0" w14:textId="77777777" w:rsidTr="005C4A3F">
        <w:trPr>
          <w:trHeight w:val="255"/>
        </w:trPr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14:paraId="4DF53C4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</w:t>
            </w:r>
          </w:p>
        </w:tc>
        <w:tc>
          <w:tcPr>
            <w:tcW w:w="592" w:type="pct"/>
            <w:vMerge w:val="restart"/>
            <w:shd w:val="clear" w:color="auto" w:fill="auto"/>
            <w:noWrap/>
            <w:vAlign w:val="center"/>
            <w:hideMark/>
          </w:tcPr>
          <w:p w14:paraId="541729F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s8068295</w:t>
            </w:r>
          </w:p>
        </w:tc>
        <w:tc>
          <w:tcPr>
            <w:tcW w:w="397" w:type="pct"/>
            <w:vMerge w:val="restart"/>
            <w:shd w:val="clear" w:color="auto" w:fill="auto"/>
            <w:noWrap/>
            <w:vAlign w:val="center"/>
            <w:hideMark/>
          </w:tcPr>
          <w:p w14:paraId="17B1DA5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</w:t>
            </w:r>
          </w:p>
        </w:tc>
        <w:tc>
          <w:tcPr>
            <w:tcW w:w="278" w:type="pct"/>
            <w:vMerge w:val="restart"/>
            <w:shd w:val="clear" w:color="auto" w:fill="auto"/>
            <w:noWrap/>
            <w:vAlign w:val="center"/>
            <w:hideMark/>
          </w:tcPr>
          <w:p w14:paraId="1D1163B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F2B3AD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eno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87D68B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/7/2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E2795D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2/111/13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3FC31E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3D124A0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1AF88E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4129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622BD0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5D1D314F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44BAA56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47690FF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2495D6D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235EB4D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34D712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Tren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CFBC4F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9/5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1BFBD4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35/38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0122BC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67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426210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5CDB1B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67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3F272E0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79EDCD46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43F9861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56999A0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5DB827C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7CDA366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A663A6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lleli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EDC512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9/5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522DC3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35/38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66A76A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3456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7D55AC0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AB60C9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4491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150EF58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835</w:t>
            </w:r>
          </w:p>
        </w:tc>
      </w:tr>
      <w:tr w:rsidR="0002797A" w:rsidRPr="00636B3B" w14:paraId="5663E68E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32E8EE1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2D02C55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5E59846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2B394F8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0AD3F1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Dom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15A4D0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8/2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0496F5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23/13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140C96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4D7A630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B37019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261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384551E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4538EAC4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5190B50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377E509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03E5C84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21404FF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B477A5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e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02E02E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/3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032057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2/246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BC09C8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3742C90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82607E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0609E8E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6B9D5298" w14:textId="77777777" w:rsidTr="005C4A3F">
        <w:trPr>
          <w:trHeight w:val="255"/>
        </w:trPr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14:paraId="33933CE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</w:t>
            </w:r>
          </w:p>
        </w:tc>
        <w:tc>
          <w:tcPr>
            <w:tcW w:w="592" w:type="pct"/>
            <w:vMerge w:val="restart"/>
            <w:shd w:val="clear" w:color="auto" w:fill="auto"/>
            <w:noWrap/>
            <w:vAlign w:val="center"/>
            <w:hideMark/>
          </w:tcPr>
          <w:p w14:paraId="3294C37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s1865392</w:t>
            </w:r>
          </w:p>
        </w:tc>
        <w:tc>
          <w:tcPr>
            <w:tcW w:w="397" w:type="pct"/>
            <w:vMerge w:val="restart"/>
            <w:shd w:val="clear" w:color="auto" w:fill="auto"/>
            <w:noWrap/>
            <w:vAlign w:val="center"/>
            <w:hideMark/>
          </w:tcPr>
          <w:p w14:paraId="101A5EC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</w:t>
            </w:r>
          </w:p>
        </w:tc>
        <w:tc>
          <w:tcPr>
            <w:tcW w:w="278" w:type="pct"/>
            <w:vMerge w:val="restart"/>
            <w:shd w:val="clear" w:color="auto" w:fill="auto"/>
            <w:noWrap/>
            <w:vAlign w:val="center"/>
            <w:hideMark/>
          </w:tcPr>
          <w:p w14:paraId="5EB2CFE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CDDF7E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eno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A7C3AD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5/7/2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AEA802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/74/18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D40A8F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49DA48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EBCADE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1134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767290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115A16A5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0D7690C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189BCF3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2C697D6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65FC74A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211489F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Tren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BFD3A9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/47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CBCC03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80/436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1FF11B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515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157EC0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506B24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515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CF1BFD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5E84D695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4823629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108988C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075213C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72CDF4C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6233C88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lleli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7A0242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/47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598C35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80/436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F5AE73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535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0D6426E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5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6355F8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3256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589EC8A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15</w:t>
            </w:r>
          </w:p>
        </w:tc>
      </w:tr>
      <w:tr w:rsidR="0002797A" w:rsidRPr="00636B3B" w14:paraId="4F5A1359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2928EE2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2244B70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412DE96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1960AD5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2CE621D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Dom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3AE1DE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2/2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9BD57F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77/18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8C2F68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6A7990B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4B24C8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4177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572F5EF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73AA993E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4DA5285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5409070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795FF36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7108CDE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79CF953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e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B9B724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5/27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57B38C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/25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F52188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7B8308B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CF25E5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0534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291A5E9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1CAB127A" w14:textId="77777777" w:rsidTr="005C4A3F">
        <w:trPr>
          <w:trHeight w:val="255"/>
        </w:trPr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14:paraId="72C5E50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</w:t>
            </w:r>
          </w:p>
        </w:tc>
        <w:tc>
          <w:tcPr>
            <w:tcW w:w="592" w:type="pct"/>
            <w:vMerge w:val="restart"/>
            <w:shd w:val="clear" w:color="auto" w:fill="auto"/>
            <w:noWrap/>
            <w:vAlign w:val="center"/>
            <w:hideMark/>
          </w:tcPr>
          <w:p w14:paraId="2CF0CB3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s1434586</w:t>
            </w:r>
          </w:p>
        </w:tc>
        <w:tc>
          <w:tcPr>
            <w:tcW w:w="397" w:type="pct"/>
            <w:vMerge w:val="restart"/>
            <w:shd w:val="clear" w:color="auto" w:fill="auto"/>
            <w:noWrap/>
            <w:vAlign w:val="center"/>
            <w:hideMark/>
          </w:tcPr>
          <w:p w14:paraId="2CB0A5F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</w:t>
            </w:r>
          </w:p>
        </w:tc>
        <w:tc>
          <w:tcPr>
            <w:tcW w:w="278" w:type="pct"/>
            <w:vMerge w:val="restart"/>
            <w:shd w:val="clear" w:color="auto" w:fill="auto"/>
            <w:noWrap/>
            <w:vAlign w:val="center"/>
            <w:hideMark/>
          </w:tcPr>
          <w:p w14:paraId="0FDBDC4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09E910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eno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E2F397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8/7/17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4BDA98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4/104/130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DE57A0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115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787B95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CDDDAB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1568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61C09A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711FFD77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69F09EB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4F06E9B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5740F3A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71CF8C1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423EC41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Tren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CF6AAB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3/4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DFFCC9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52/36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E3A978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079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8D3F6B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6AC170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079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32FB635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1975900B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734BA2C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37B0C9D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143D233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087BC49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F320B7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lleli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DEE543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3/4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B22354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52/36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828F5F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867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5670F6D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30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6BAAEE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127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02D3FBF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43</w:t>
            </w:r>
          </w:p>
        </w:tc>
      </w:tr>
      <w:tr w:rsidR="0002797A" w:rsidRPr="00636B3B" w14:paraId="4E5C1377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4E23A5A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4896D63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5DA551C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2A3E150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2ABA9FE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Dom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495A81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5/17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C5DD97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28/130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8B8C47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7702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1355231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430868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8521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14A6642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5B248973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3D638F0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2F72CE5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6263C94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292DC6E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C33FCB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e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1728A7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8/2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236C17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4/23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06A36D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7513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25C71F9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313A7E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1421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041CACF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174114BE" w14:textId="77777777" w:rsidTr="005C4A3F">
        <w:trPr>
          <w:trHeight w:val="255"/>
        </w:trPr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14:paraId="23B9D51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</w:t>
            </w:r>
          </w:p>
        </w:tc>
        <w:tc>
          <w:tcPr>
            <w:tcW w:w="592" w:type="pct"/>
            <w:vMerge w:val="restart"/>
            <w:shd w:val="clear" w:color="auto" w:fill="auto"/>
            <w:noWrap/>
            <w:vAlign w:val="center"/>
            <w:hideMark/>
          </w:tcPr>
          <w:p w14:paraId="2B2FFAA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s11653827</w:t>
            </w:r>
          </w:p>
        </w:tc>
        <w:tc>
          <w:tcPr>
            <w:tcW w:w="397" w:type="pct"/>
            <w:vMerge w:val="restart"/>
            <w:shd w:val="clear" w:color="auto" w:fill="auto"/>
            <w:noWrap/>
            <w:vAlign w:val="center"/>
            <w:hideMark/>
          </w:tcPr>
          <w:p w14:paraId="6AAF3D0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</w:t>
            </w:r>
          </w:p>
        </w:tc>
        <w:tc>
          <w:tcPr>
            <w:tcW w:w="278" w:type="pct"/>
            <w:vMerge w:val="restart"/>
            <w:shd w:val="clear" w:color="auto" w:fill="auto"/>
            <w:noWrap/>
            <w:vAlign w:val="center"/>
            <w:hideMark/>
          </w:tcPr>
          <w:p w14:paraId="5FC4C1A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1A471A6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eno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4CC0A3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/9/2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2B0364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/24/23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56CC8A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95A352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4B744B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1637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35D3BE8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646E7B0C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36C56C6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4EDB974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5947A16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2C0732F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2B3A61E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Tren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9CABBA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1/53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18DBC3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6/490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52908A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0247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23EDA4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0495C5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0247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968616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1B197A23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7D735D2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4DC9097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347DF15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5E9FF31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93D8F7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lleli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9B4FD4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1/53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F665A9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6/490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D7EA0B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0176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6DE8542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06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4F288C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1069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677553B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14</w:t>
            </w:r>
          </w:p>
        </w:tc>
      </w:tr>
      <w:tr w:rsidR="0002797A" w:rsidRPr="00636B3B" w14:paraId="22D93632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3B6F3E5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35B7A79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61A400D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6BC268B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1C3912E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Dom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497AFB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0/2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A3DD4D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5/23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97342E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35D9EA7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4039AB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1764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195311A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778B171A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0200DFA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7691BC9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4FFC2D3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18608C3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4AEF50D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e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9FD8A3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/3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EAD5E9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/25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27B54C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307051B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FFB201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089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400AC09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5FBCEC0E" w14:textId="77777777" w:rsidTr="005C4A3F">
        <w:trPr>
          <w:trHeight w:val="255"/>
        </w:trPr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14:paraId="2E022DC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</w:t>
            </w:r>
          </w:p>
        </w:tc>
        <w:tc>
          <w:tcPr>
            <w:tcW w:w="592" w:type="pct"/>
            <w:vMerge w:val="restart"/>
            <w:shd w:val="clear" w:color="auto" w:fill="auto"/>
            <w:noWrap/>
            <w:vAlign w:val="center"/>
            <w:hideMark/>
          </w:tcPr>
          <w:p w14:paraId="24A292A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s317397</w:t>
            </w:r>
          </w:p>
        </w:tc>
        <w:tc>
          <w:tcPr>
            <w:tcW w:w="397" w:type="pct"/>
            <w:vMerge w:val="restart"/>
            <w:shd w:val="clear" w:color="auto" w:fill="auto"/>
            <w:noWrap/>
            <w:vAlign w:val="center"/>
            <w:hideMark/>
          </w:tcPr>
          <w:p w14:paraId="0BE080A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</w:t>
            </w:r>
          </w:p>
        </w:tc>
        <w:tc>
          <w:tcPr>
            <w:tcW w:w="278" w:type="pct"/>
            <w:vMerge w:val="restart"/>
            <w:shd w:val="clear" w:color="auto" w:fill="auto"/>
            <w:noWrap/>
            <w:vAlign w:val="center"/>
            <w:hideMark/>
          </w:tcPr>
          <w:p w14:paraId="3EB3A5A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CE62F7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eno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5B6B1A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6/7/19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CC9547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0/109/12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DCBC76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589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DAC9A2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1A2695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276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EAFF7A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3FCDFE15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6DB8B0D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6166486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2BF49F1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6288F38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AF258C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Tren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E44BDF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9/4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E39316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49/36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6B0A4A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9087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1A95B6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9247C3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9087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7BE6FA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4C9CD2FF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5C99501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00A30BE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0A0C6C9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19ADD3B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CA0CF9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lleli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047BDF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9/4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B4F651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49/36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21AC8F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9075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189D470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998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4BAF5C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8849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7374383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7979</w:t>
            </w:r>
          </w:p>
        </w:tc>
      </w:tr>
      <w:tr w:rsidR="0002797A" w:rsidRPr="00636B3B" w14:paraId="68F8009A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37574BC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2B03655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3C53961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6DB1E83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D275DF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Dom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A4D165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3/19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A5FBFC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29/12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C943C7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072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2DDF529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B6FD2F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514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3BFCB6A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70A6174B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0D3C0F4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5422EFE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5B5989D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1508F32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13655CB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e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2A3874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6/26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68915E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0/23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5BDD05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4088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7DEE070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F90493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5183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4D55D3A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05C72E38" w14:textId="77777777" w:rsidTr="005C4A3F">
        <w:trPr>
          <w:trHeight w:val="255"/>
        </w:trPr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14:paraId="2ED87FB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</w:t>
            </w:r>
          </w:p>
        </w:tc>
        <w:tc>
          <w:tcPr>
            <w:tcW w:w="592" w:type="pct"/>
            <w:vMerge w:val="restart"/>
            <w:shd w:val="clear" w:color="auto" w:fill="auto"/>
            <w:noWrap/>
            <w:vAlign w:val="center"/>
            <w:hideMark/>
          </w:tcPr>
          <w:p w14:paraId="42A8B03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s317401</w:t>
            </w:r>
          </w:p>
        </w:tc>
        <w:tc>
          <w:tcPr>
            <w:tcW w:w="397" w:type="pct"/>
            <w:vMerge w:val="restart"/>
            <w:shd w:val="clear" w:color="auto" w:fill="auto"/>
            <w:noWrap/>
            <w:vAlign w:val="center"/>
            <w:hideMark/>
          </w:tcPr>
          <w:p w14:paraId="5C7C861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</w:t>
            </w:r>
          </w:p>
        </w:tc>
        <w:tc>
          <w:tcPr>
            <w:tcW w:w="278" w:type="pct"/>
            <w:vMerge w:val="restart"/>
            <w:shd w:val="clear" w:color="auto" w:fill="auto"/>
            <w:noWrap/>
            <w:vAlign w:val="center"/>
            <w:hideMark/>
          </w:tcPr>
          <w:p w14:paraId="303214D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C55BA0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eno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FCE23B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6/7/19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23CEB6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0/108/130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59D5DB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793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1220B8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2211B2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613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B1B6A3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5D7BBA75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4544CED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7BBF913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7F32C63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59EC1BA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1EDBB7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Tren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83ECB3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9/4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C06827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48/36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F90B97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869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E27C48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6AB2EA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869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029C51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56E29171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6EACFAF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7D23A8A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5C09ABA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7A0B7DF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25ED159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lleli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3625B8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9/4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F5E5F2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48/36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B1E4F6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8669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54D8FD1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987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371F74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884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66293BA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8064</w:t>
            </w:r>
          </w:p>
        </w:tc>
      </w:tr>
      <w:tr w:rsidR="0002797A" w:rsidRPr="00636B3B" w14:paraId="2E735EB9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4CF28E1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1041F3B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4D300B9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4738DA8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6B25060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Dom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664F3D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3/19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9EC3D7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28/130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7EC92C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373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09C735B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A6425B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555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2F06AEF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1467A458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1B05B80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457094D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0B0AE8D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3C92D5F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68286E5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e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21D6C6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6/26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DD5584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0/23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690EAA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3997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208670C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0A0EB3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5107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186C78E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63B33E64" w14:textId="77777777" w:rsidTr="005C4A3F">
        <w:trPr>
          <w:trHeight w:val="255"/>
        </w:trPr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14:paraId="671876B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</w:t>
            </w:r>
          </w:p>
        </w:tc>
        <w:tc>
          <w:tcPr>
            <w:tcW w:w="592" w:type="pct"/>
            <w:vMerge w:val="restart"/>
            <w:shd w:val="clear" w:color="auto" w:fill="auto"/>
            <w:noWrap/>
            <w:vAlign w:val="center"/>
            <w:hideMark/>
          </w:tcPr>
          <w:p w14:paraId="308E636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s4795831</w:t>
            </w:r>
          </w:p>
        </w:tc>
        <w:tc>
          <w:tcPr>
            <w:tcW w:w="397" w:type="pct"/>
            <w:vMerge w:val="restart"/>
            <w:shd w:val="clear" w:color="auto" w:fill="auto"/>
            <w:noWrap/>
            <w:vAlign w:val="center"/>
            <w:hideMark/>
          </w:tcPr>
          <w:p w14:paraId="61875C7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</w:t>
            </w:r>
          </w:p>
        </w:tc>
        <w:tc>
          <w:tcPr>
            <w:tcW w:w="278" w:type="pct"/>
            <w:vMerge w:val="restart"/>
            <w:shd w:val="clear" w:color="auto" w:fill="auto"/>
            <w:noWrap/>
            <w:vAlign w:val="center"/>
            <w:hideMark/>
          </w:tcPr>
          <w:p w14:paraId="20F37EC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854471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eno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437A47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4/4/2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5ADD0D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7/68/18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ECC5A9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0BC048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806BFA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1593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5F3593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684DF740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6E6D7C3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7943F7F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3F8BB2F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6D5E770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C09A06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Tren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85AC33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2/5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CFFF93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82/43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FD355A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5743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98A56D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B32482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5743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306D60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35270A1C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1213465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087D52C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4ADCEBA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1849B70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EFF019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lleli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7EE238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2/5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5D6BC8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82/43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DAD7C3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5583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338235A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550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54FFC1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5893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0886C45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4395</w:t>
            </w:r>
          </w:p>
        </w:tc>
      </w:tr>
      <w:tr w:rsidR="0002797A" w:rsidRPr="00636B3B" w14:paraId="5694E439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35BB991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78ED7ED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4A27FCB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7B17913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22B9BF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Dom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E0A2AD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8/2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7196B9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75/18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CE13E5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7821027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5697DC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8359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5B0B2B9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6D11603F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290455C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265B321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139DA02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2115E56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600EE6E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e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6BD0C2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4/2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D870A2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7/25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A9E927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1064F8A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CA4055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326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0B6CEEC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61ACEDB0" w14:textId="77777777" w:rsidTr="005C4A3F">
        <w:trPr>
          <w:trHeight w:val="255"/>
        </w:trPr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14:paraId="4EA638D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</w:t>
            </w:r>
          </w:p>
        </w:tc>
        <w:tc>
          <w:tcPr>
            <w:tcW w:w="592" w:type="pct"/>
            <w:vMerge w:val="restart"/>
            <w:shd w:val="clear" w:color="auto" w:fill="auto"/>
            <w:noWrap/>
            <w:vAlign w:val="center"/>
            <w:hideMark/>
          </w:tcPr>
          <w:p w14:paraId="59DE5B0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s317413</w:t>
            </w:r>
          </w:p>
        </w:tc>
        <w:tc>
          <w:tcPr>
            <w:tcW w:w="397" w:type="pct"/>
            <w:vMerge w:val="restart"/>
            <w:shd w:val="clear" w:color="auto" w:fill="auto"/>
            <w:noWrap/>
            <w:vAlign w:val="center"/>
            <w:hideMark/>
          </w:tcPr>
          <w:p w14:paraId="42560E3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</w:t>
            </w:r>
          </w:p>
        </w:tc>
        <w:tc>
          <w:tcPr>
            <w:tcW w:w="278" w:type="pct"/>
            <w:vMerge w:val="restart"/>
            <w:shd w:val="clear" w:color="auto" w:fill="auto"/>
            <w:noWrap/>
            <w:vAlign w:val="center"/>
            <w:hideMark/>
          </w:tcPr>
          <w:p w14:paraId="7A6CB13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6D8802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eno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AB814F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6/7/19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309B45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0/109/12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7E7908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58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9A0F2A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E898F2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276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E46155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0C1ECD1E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42275F5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7B82583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527FF3C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11B6F3A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2AD2A0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Tren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8320D6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9/4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33937D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49/36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A9AB7D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908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C8A832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8D71C4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9087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F65B6B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6A7B0F48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14AFB47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33AA23E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2130080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4AB07D0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6FB8A3B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lleli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96DBC9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9/4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1E7976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49/36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0F5F84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9075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07429E5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990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1C0AA8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8849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775A9E6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8139</w:t>
            </w:r>
          </w:p>
        </w:tc>
      </w:tr>
      <w:tr w:rsidR="0002797A" w:rsidRPr="00636B3B" w14:paraId="417D61B1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0E063CC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2055C52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157856F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44ADCCC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A95AFD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Dom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B883BE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3/19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46FC4F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29/12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0AE86D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072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0278E16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26BA4F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514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26A5CB8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0F74A31F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02199BD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2B7D61F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04237A0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600C30D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4EBB401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e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0976A5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6/26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BD80C6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0/23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37B16C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4088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6426AA2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A5AD21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5183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493B9FF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6612EE59" w14:textId="77777777" w:rsidTr="005C4A3F">
        <w:trPr>
          <w:trHeight w:val="255"/>
        </w:trPr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14:paraId="08A28E5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</w:t>
            </w:r>
          </w:p>
        </w:tc>
        <w:tc>
          <w:tcPr>
            <w:tcW w:w="592" w:type="pct"/>
            <w:vMerge w:val="restart"/>
            <w:shd w:val="clear" w:color="auto" w:fill="auto"/>
            <w:noWrap/>
            <w:vAlign w:val="center"/>
            <w:hideMark/>
          </w:tcPr>
          <w:p w14:paraId="5F3A79C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s317418</w:t>
            </w:r>
          </w:p>
        </w:tc>
        <w:tc>
          <w:tcPr>
            <w:tcW w:w="397" w:type="pct"/>
            <w:vMerge w:val="restart"/>
            <w:shd w:val="clear" w:color="auto" w:fill="auto"/>
            <w:noWrap/>
            <w:vAlign w:val="center"/>
            <w:hideMark/>
          </w:tcPr>
          <w:p w14:paraId="615F155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</w:t>
            </w:r>
          </w:p>
        </w:tc>
        <w:tc>
          <w:tcPr>
            <w:tcW w:w="278" w:type="pct"/>
            <w:vMerge w:val="restart"/>
            <w:shd w:val="clear" w:color="auto" w:fill="auto"/>
            <w:noWrap/>
            <w:vAlign w:val="center"/>
            <w:hideMark/>
          </w:tcPr>
          <w:p w14:paraId="17C2BE7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2510B6F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eno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D48DBC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/23/7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F235EC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8/108/11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1658EE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0290B3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1A107A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06445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9AEE84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63CCD58D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7F4EB4E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097E8E3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5722590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5BBD355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4B4D48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Tren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84A0B2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7/37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B9B5F7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84/33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51B98A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116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EBD225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8DBBA0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116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07D590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2641C714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4429800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072170E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28F3FD2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3344328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A52A7E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lleli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0001A5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7/37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F004CA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84/33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14E83C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058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1C21551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11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5C9FBE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357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70D13DE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386</w:t>
            </w:r>
          </w:p>
        </w:tc>
      </w:tr>
      <w:tr w:rsidR="0002797A" w:rsidRPr="00636B3B" w14:paraId="1D372214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447F083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586BA19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3422F5B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3C3A7CB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2ACEB07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Dom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654FCC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5/7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573456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46/11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6A6DD0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6A797BA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188AA8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195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0302CB1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14AE7501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67232D7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4B94E52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2A290E9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0420D05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79E5FA5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e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6C0C54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/3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C5DE6B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8/220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6AA9D8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4A6AB32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A67372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774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64BBD38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1E54A084" w14:textId="77777777" w:rsidTr="005C4A3F">
        <w:trPr>
          <w:trHeight w:val="255"/>
        </w:trPr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14:paraId="03CB591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</w:t>
            </w:r>
          </w:p>
        </w:tc>
        <w:tc>
          <w:tcPr>
            <w:tcW w:w="592" w:type="pct"/>
            <w:vMerge w:val="restart"/>
            <w:shd w:val="clear" w:color="auto" w:fill="auto"/>
            <w:noWrap/>
            <w:vAlign w:val="center"/>
            <w:hideMark/>
          </w:tcPr>
          <w:p w14:paraId="2B269EC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s17783779</w:t>
            </w:r>
          </w:p>
        </w:tc>
        <w:tc>
          <w:tcPr>
            <w:tcW w:w="397" w:type="pct"/>
            <w:vMerge w:val="restart"/>
            <w:shd w:val="clear" w:color="auto" w:fill="auto"/>
            <w:noWrap/>
            <w:vAlign w:val="center"/>
            <w:hideMark/>
          </w:tcPr>
          <w:p w14:paraId="03A5173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</w:t>
            </w:r>
          </w:p>
        </w:tc>
        <w:tc>
          <w:tcPr>
            <w:tcW w:w="278" w:type="pct"/>
            <w:vMerge w:val="restart"/>
            <w:shd w:val="clear" w:color="auto" w:fill="auto"/>
            <w:noWrap/>
            <w:vAlign w:val="center"/>
            <w:hideMark/>
          </w:tcPr>
          <w:p w14:paraId="6F77C52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60D29FB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eno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B46EF3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/19/1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B5353B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6/90/15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516F8B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D50A2E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9856B4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69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3E715EF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52CF5484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2F9EB4A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7686510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19E0316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48D3C93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7FDBB89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Tren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B45891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1/43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5A92A8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22/39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6E1861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064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4E2D13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C81EEA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064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FAE0A5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72F8F628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76EA2CA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10C1228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5C56265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700A22F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4FEC102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lleli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E34B1D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1/43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69645E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22/39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F99FDB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084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01A8872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08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9563CF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239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3C6E6A8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3035</w:t>
            </w:r>
          </w:p>
        </w:tc>
      </w:tr>
      <w:tr w:rsidR="0002797A" w:rsidRPr="00636B3B" w14:paraId="3237F8C9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5408632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60D19EE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64CA9AF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4BA7469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6B4C521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Dom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9F7305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0/1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B07A6D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06/15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9D7236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0D77323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0CD459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399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4DF45A4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1618C534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28500A3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21A3C51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22CD655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3CB58DD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1C0FB67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e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1D7DE0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/3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16C9FF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6/24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A45F9B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798A614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CC30C0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7042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71B05E2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7FCCE199" w14:textId="77777777" w:rsidTr="005C4A3F">
        <w:trPr>
          <w:trHeight w:val="255"/>
        </w:trPr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14:paraId="4F5216D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</w:t>
            </w:r>
          </w:p>
        </w:tc>
        <w:tc>
          <w:tcPr>
            <w:tcW w:w="592" w:type="pct"/>
            <w:vMerge w:val="restart"/>
            <w:shd w:val="clear" w:color="auto" w:fill="auto"/>
            <w:noWrap/>
            <w:vAlign w:val="center"/>
            <w:hideMark/>
          </w:tcPr>
          <w:p w14:paraId="1B43CDE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s4451997</w:t>
            </w:r>
          </w:p>
        </w:tc>
        <w:tc>
          <w:tcPr>
            <w:tcW w:w="397" w:type="pct"/>
            <w:vMerge w:val="restart"/>
            <w:shd w:val="clear" w:color="auto" w:fill="auto"/>
            <w:noWrap/>
            <w:vAlign w:val="center"/>
            <w:hideMark/>
          </w:tcPr>
          <w:p w14:paraId="133E60B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</w:t>
            </w:r>
          </w:p>
        </w:tc>
        <w:tc>
          <w:tcPr>
            <w:tcW w:w="278" w:type="pct"/>
            <w:vMerge w:val="restart"/>
            <w:shd w:val="clear" w:color="auto" w:fill="auto"/>
            <w:noWrap/>
            <w:vAlign w:val="center"/>
            <w:hideMark/>
          </w:tcPr>
          <w:p w14:paraId="5B124CB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6815CD5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eno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77359A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3/13/6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F43F7E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56/135/6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1B5851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597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BC0970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66DE9A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7824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1A9F29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2D7D2C36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71F79AB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42F88E7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547D650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6999D7E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4DFC4CE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Tren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31FE6A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9/2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9E17F1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47/26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986B5C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462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3FF96D3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EE0891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462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6F704B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2C39B13F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3615E8E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01941B1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29DF236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705E2A8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6791F83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lleli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5EC013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9/2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9F76D6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47/26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5D98FA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4855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1667E29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372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A6D73A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6288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43FBC17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4185</w:t>
            </w:r>
          </w:p>
        </w:tc>
      </w:tr>
      <w:tr w:rsidR="0002797A" w:rsidRPr="00636B3B" w14:paraId="2126A4E1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3C518E8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1FD4FC2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48DA1F5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72F1F94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47F5892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Dom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19BDEB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6/6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3BBA66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91/6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3EE9C0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748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43E4505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8EC1D3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5173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05296C2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32F76741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6290129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4C27312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1695ABB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06EA543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66ACB02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e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9EF4FB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3/19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CD10C9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56/20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4F379A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1775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7B8F3A0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0B3405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263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37B8433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5F8797F5" w14:textId="77777777" w:rsidTr="005C4A3F">
        <w:trPr>
          <w:trHeight w:val="255"/>
        </w:trPr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14:paraId="5840ED0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</w:t>
            </w:r>
          </w:p>
        </w:tc>
        <w:tc>
          <w:tcPr>
            <w:tcW w:w="592" w:type="pct"/>
            <w:vMerge w:val="restart"/>
            <w:shd w:val="clear" w:color="auto" w:fill="auto"/>
            <w:noWrap/>
            <w:vAlign w:val="center"/>
            <w:hideMark/>
          </w:tcPr>
          <w:p w14:paraId="4DD1D2C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s1003916</w:t>
            </w:r>
          </w:p>
        </w:tc>
        <w:tc>
          <w:tcPr>
            <w:tcW w:w="397" w:type="pct"/>
            <w:vMerge w:val="restart"/>
            <w:shd w:val="clear" w:color="auto" w:fill="auto"/>
            <w:noWrap/>
            <w:vAlign w:val="center"/>
            <w:hideMark/>
          </w:tcPr>
          <w:p w14:paraId="0590D13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</w:t>
            </w:r>
          </w:p>
        </w:tc>
        <w:tc>
          <w:tcPr>
            <w:tcW w:w="278" w:type="pct"/>
            <w:vMerge w:val="restart"/>
            <w:shd w:val="clear" w:color="auto" w:fill="auto"/>
            <w:noWrap/>
            <w:vAlign w:val="center"/>
            <w:hideMark/>
          </w:tcPr>
          <w:p w14:paraId="1FB74DE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6335FD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eno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BF1AB2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/10/2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13FD96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4/57/19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5BEF75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A23F8A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107316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6904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BFE22B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2BD06926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6FDD700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1D2007E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70DBDB7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3D8061E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13932A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Tren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A586EE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4/5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DA29B8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65/45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FC6C59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43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7969EC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854F97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43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EF2987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66A7BC90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755E8EB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4795563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4718AF0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18FF8AD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1E7E382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lleli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B3C955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4/5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E3A29C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65/45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B78D0B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4124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74EB13B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47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960C95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5214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1118274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6814</w:t>
            </w:r>
          </w:p>
        </w:tc>
      </w:tr>
      <w:tr w:rsidR="0002797A" w:rsidRPr="00636B3B" w14:paraId="7AA911B3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4BF9BE1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46FF94F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56036CB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5C6DF11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0C7901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Dom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2EFC92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2/2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404AE3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61/19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1CB2CC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4A817DC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4C3DB1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282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48B8F55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4AF595CC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4318ECF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2E47EA7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17FBBC0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2F69A46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2D5A67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e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95F036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/30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D129C2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4/25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AC1FB5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–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4ED3D0A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EF8A2A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335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1384066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6E3B564E" w14:textId="77777777" w:rsidTr="005C4A3F">
        <w:trPr>
          <w:trHeight w:val="255"/>
        </w:trPr>
        <w:tc>
          <w:tcPr>
            <w:tcW w:w="326" w:type="pct"/>
            <w:vMerge w:val="restart"/>
            <w:shd w:val="clear" w:color="auto" w:fill="auto"/>
            <w:noWrap/>
            <w:vAlign w:val="center"/>
            <w:hideMark/>
          </w:tcPr>
          <w:p w14:paraId="4A8095C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</w:t>
            </w:r>
          </w:p>
        </w:tc>
        <w:tc>
          <w:tcPr>
            <w:tcW w:w="592" w:type="pct"/>
            <w:vMerge w:val="restart"/>
            <w:shd w:val="clear" w:color="auto" w:fill="auto"/>
            <w:noWrap/>
            <w:vAlign w:val="center"/>
            <w:hideMark/>
          </w:tcPr>
          <w:p w14:paraId="41FF48B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s11080254</w:t>
            </w:r>
          </w:p>
        </w:tc>
        <w:tc>
          <w:tcPr>
            <w:tcW w:w="397" w:type="pct"/>
            <w:vMerge w:val="restart"/>
            <w:shd w:val="clear" w:color="auto" w:fill="auto"/>
            <w:noWrap/>
            <w:vAlign w:val="center"/>
            <w:hideMark/>
          </w:tcPr>
          <w:p w14:paraId="79946DC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</w:t>
            </w:r>
          </w:p>
        </w:tc>
        <w:tc>
          <w:tcPr>
            <w:tcW w:w="278" w:type="pct"/>
            <w:vMerge w:val="restart"/>
            <w:shd w:val="clear" w:color="auto" w:fill="auto"/>
            <w:noWrap/>
            <w:vAlign w:val="center"/>
            <w:hideMark/>
          </w:tcPr>
          <w:p w14:paraId="4E43CC4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1A006BC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Geno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D337CA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9/12/1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B42A1F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7/140/8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A61353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8143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E444AB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CF2207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914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FD58AD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35569FE7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756ADB3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1F68573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00E7E16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5ABE29B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4C54404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Trend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731E7E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0/3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09BB25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14/30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86DF59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905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D731AD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3D8748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905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31FC410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221C5A3E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574120E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789842C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044634E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1468DB7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15B716C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Alleli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BF1A7E3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0/3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0C26FE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14/30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A7D855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409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3C70E12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956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1795AF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4231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37A3CDD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039</w:t>
            </w:r>
          </w:p>
        </w:tc>
      </w:tr>
      <w:tr w:rsidR="0002797A" w:rsidRPr="00636B3B" w14:paraId="4ADF994B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34BECBA6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169771F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4AFB5E8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2866466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76A86DD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Dom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68B557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21/1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A5B3151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177/8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AD8504E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7326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078D9D7A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EDEFC67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8406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2B85E644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20F38B7C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7F089CDF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087713E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5B43F06B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586B0EBD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1E2148A5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Rec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DECAF9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9/23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C182E68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37/22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1073D99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441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0DD2CD82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B22AD2C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.</w:t>
            </w:r>
            <w:r w:rsidRPr="00636B3B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  <w:t>06787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2C5A5820" w14:textId="77777777" w:rsidR="0002797A" w:rsidRPr="00636B3B" w:rsidRDefault="0002797A" w:rsidP="00073B77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154106C0" w14:textId="77777777" w:rsidTr="005C4A3F">
        <w:trPr>
          <w:trHeight w:val="255"/>
        </w:trPr>
        <w:tc>
          <w:tcPr>
            <w:tcW w:w="326" w:type="pct"/>
            <w:vMerge w:val="restart"/>
            <w:shd w:val="clear" w:color="auto" w:fill="auto"/>
            <w:noWrap/>
            <w:vAlign w:val="center"/>
          </w:tcPr>
          <w:p w14:paraId="26D093CF" w14:textId="3B09708C" w:rsidR="0002797A" w:rsidRPr="00D8622F" w:rsidRDefault="0002797A" w:rsidP="00FA2E4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US" w:eastAsia="lt-LT"/>
              </w:rPr>
            </w:pPr>
            <w:r w:rsidRPr="00D8622F">
              <w:rPr>
                <w:color w:val="000000" w:themeColor="text1"/>
                <w:sz w:val="16"/>
                <w:szCs w:val="16"/>
                <w:lang w:val="en-GB"/>
              </w:rPr>
              <w:t>17</w:t>
            </w:r>
          </w:p>
        </w:tc>
        <w:tc>
          <w:tcPr>
            <w:tcW w:w="592" w:type="pct"/>
            <w:vMerge w:val="restart"/>
            <w:shd w:val="clear" w:color="auto" w:fill="auto"/>
            <w:noWrap/>
            <w:vAlign w:val="center"/>
          </w:tcPr>
          <w:p w14:paraId="2AC33FAC" w14:textId="2716CF4B" w:rsidR="0002797A" w:rsidRPr="00D8622F" w:rsidRDefault="0002797A" w:rsidP="00FA2E4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US" w:eastAsia="lt-LT"/>
              </w:rPr>
            </w:pPr>
            <w:r w:rsidRPr="00D8622F">
              <w:rPr>
                <w:color w:val="000000" w:themeColor="text1"/>
                <w:sz w:val="16"/>
                <w:szCs w:val="16"/>
                <w:lang w:val="en-GB"/>
              </w:rPr>
              <w:t>rs16589</w:t>
            </w:r>
          </w:p>
        </w:tc>
        <w:tc>
          <w:tcPr>
            <w:tcW w:w="397" w:type="pct"/>
            <w:vMerge w:val="restart"/>
            <w:shd w:val="clear" w:color="auto" w:fill="auto"/>
            <w:noWrap/>
            <w:vAlign w:val="center"/>
          </w:tcPr>
          <w:p w14:paraId="1F6E6A4D" w14:textId="311B31BC" w:rsidR="0002797A" w:rsidRPr="00D8622F" w:rsidRDefault="0002797A" w:rsidP="00FA2E4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US" w:eastAsia="lt-LT"/>
              </w:rPr>
            </w:pPr>
            <w:r w:rsidRPr="00D8622F">
              <w:rPr>
                <w:color w:val="000000" w:themeColor="text1"/>
                <w:sz w:val="16"/>
                <w:szCs w:val="16"/>
                <w:lang w:val="en-GB"/>
              </w:rPr>
              <w:t>A</w:t>
            </w:r>
          </w:p>
        </w:tc>
        <w:tc>
          <w:tcPr>
            <w:tcW w:w="278" w:type="pct"/>
            <w:vMerge w:val="restart"/>
            <w:shd w:val="clear" w:color="auto" w:fill="auto"/>
            <w:noWrap/>
            <w:vAlign w:val="center"/>
          </w:tcPr>
          <w:p w14:paraId="69F0C404" w14:textId="7B4FC9B1" w:rsidR="0002797A" w:rsidRPr="00D8622F" w:rsidRDefault="0002797A" w:rsidP="00FA2E4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US" w:eastAsia="lt-LT"/>
              </w:rPr>
            </w:pPr>
            <w:r w:rsidRPr="00D8622F">
              <w:rPr>
                <w:color w:val="000000" w:themeColor="text1"/>
                <w:sz w:val="16"/>
                <w:szCs w:val="16"/>
                <w:lang w:val="en-GB"/>
              </w:rPr>
              <w:t>G</w:t>
            </w:r>
          </w:p>
        </w:tc>
        <w:tc>
          <w:tcPr>
            <w:tcW w:w="414" w:type="pct"/>
            <w:shd w:val="clear" w:color="auto" w:fill="auto"/>
            <w:noWrap/>
            <w:vAlign w:val="center"/>
          </w:tcPr>
          <w:p w14:paraId="549CC88F" w14:textId="6C19E578" w:rsidR="0002797A" w:rsidRPr="00D8622F" w:rsidRDefault="0002797A" w:rsidP="00FA2E4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US" w:eastAsia="lt-LT"/>
              </w:rPr>
            </w:pPr>
            <w:r w:rsidRPr="00D8622F">
              <w:rPr>
                <w:color w:val="000000" w:themeColor="text1"/>
                <w:sz w:val="16"/>
                <w:szCs w:val="16"/>
                <w:lang w:val="en-GB"/>
              </w:rPr>
              <w:t>Geno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1DC70080" w14:textId="109623FF" w:rsidR="0002797A" w:rsidRPr="00D8622F" w:rsidRDefault="0002797A" w:rsidP="00FA2E4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US" w:eastAsia="lt-LT"/>
              </w:rPr>
            </w:pPr>
            <w:r w:rsidRPr="00D8622F">
              <w:rPr>
                <w:color w:val="000000" w:themeColor="text1"/>
                <w:sz w:val="16"/>
                <w:szCs w:val="16"/>
                <w:lang w:val="en-GB"/>
              </w:rPr>
              <w:t>0/17/15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766AED36" w14:textId="6AEFA7B4" w:rsidR="0002797A" w:rsidRPr="00D8622F" w:rsidRDefault="0002797A" w:rsidP="00FA2E4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US" w:eastAsia="lt-LT"/>
              </w:rPr>
            </w:pPr>
            <w:r w:rsidRPr="00D8622F">
              <w:rPr>
                <w:color w:val="000000" w:themeColor="text1"/>
                <w:sz w:val="16"/>
                <w:szCs w:val="16"/>
                <w:lang w:val="en-GB"/>
              </w:rPr>
              <w:t>33/95/130</w:t>
            </w:r>
          </w:p>
        </w:tc>
        <w:tc>
          <w:tcPr>
            <w:tcW w:w="497" w:type="pct"/>
            <w:shd w:val="clear" w:color="auto" w:fill="auto"/>
            <w:noWrap/>
          </w:tcPr>
          <w:p w14:paraId="0E93F3FA" w14:textId="3F2C8762" w:rsidR="0002797A" w:rsidRPr="00D8622F" w:rsidRDefault="0002797A" w:rsidP="00FA2E4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US" w:eastAsia="lt-LT"/>
              </w:rPr>
            </w:pPr>
            <w:r w:rsidRPr="00D8622F">
              <w:rPr>
                <w:color w:val="000000" w:themeColor="text1"/>
                <w:sz w:val="16"/>
                <w:szCs w:val="16"/>
                <w:lang w:val="en-GB"/>
              </w:rPr>
              <w:t>–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D037305" w14:textId="740D018E" w:rsidR="0002797A" w:rsidRPr="00D8622F" w:rsidRDefault="0002797A" w:rsidP="00FA2E4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8605F4E" w14:textId="2A529DE2" w:rsidR="0002797A" w:rsidRPr="00D8622F" w:rsidRDefault="0002797A" w:rsidP="00FA2E4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US" w:eastAsia="lt-LT"/>
              </w:rPr>
            </w:pPr>
            <w:r w:rsidRPr="00D8622F">
              <w:rPr>
                <w:b/>
                <w:color w:val="000000" w:themeColor="text1"/>
                <w:sz w:val="16"/>
                <w:szCs w:val="16"/>
                <w:lang w:val="en-GB"/>
              </w:rPr>
              <w:t>0.0291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4352108" w14:textId="0D4B7393" w:rsidR="0002797A" w:rsidRPr="00D8622F" w:rsidRDefault="0002797A" w:rsidP="00FA2E4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58B39547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4C984364" w14:textId="7C72AE5D" w:rsidR="0002797A" w:rsidRPr="00D8622F" w:rsidRDefault="0002797A" w:rsidP="00FA2E42">
            <w:pPr>
              <w:spacing w:after="0" w:line="240" w:lineRule="auto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085E1F89" w14:textId="77777777" w:rsidR="0002797A" w:rsidRPr="00D8622F" w:rsidRDefault="0002797A" w:rsidP="00FA2E4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1DEC73D5" w14:textId="77777777" w:rsidR="0002797A" w:rsidRPr="00D8622F" w:rsidRDefault="0002797A" w:rsidP="00FA2E4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13247A8A" w14:textId="77777777" w:rsidR="0002797A" w:rsidRPr="00D8622F" w:rsidRDefault="0002797A" w:rsidP="00FA2E4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</w:tcPr>
          <w:p w14:paraId="797DB089" w14:textId="38850EAD" w:rsidR="0002797A" w:rsidRPr="00D8622F" w:rsidRDefault="0002797A" w:rsidP="00FA2E4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US" w:eastAsia="lt-LT"/>
              </w:rPr>
            </w:pPr>
            <w:r w:rsidRPr="00D8622F">
              <w:rPr>
                <w:color w:val="000000" w:themeColor="text1"/>
                <w:sz w:val="16"/>
                <w:szCs w:val="16"/>
                <w:lang w:val="en-GB"/>
              </w:rPr>
              <w:t>Trend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65EA5EA5" w14:textId="07019BD5" w:rsidR="0002797A" w:rsidRPr="00D8622F" w:rsidRDefault="0002797A" w:rsidP="00FA2E4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US" w:eastAsia="lt-LT"/>
              </w:rPr>
            </w:pPr>
            <w:r w:rsidRPr="00D8622F">
              <w:rPr>
                <w:color w:val="000000" w:themeColor="text1"/>
                <w:sz w:val="16"/>
                <w:szCs w:val="16"/>
                <w:lang w:val="en-GB"/>
              </w:rPr>
              <w:t>17/47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6B3DC8EA" w14:textId="63C3DC2B" w:rsidR="0002797A" w:rsidRPr="00D8622F" w:rsidRDefault="0002797A" w:rsidP="00FA2E4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US" w:eastAsia="lt-LT"/>
              </w:rPr>
            </w:pPr>
            <w:r w:rsidRPr="00D8622F">
              <w:rPr>
                <w:color w:val="000000" w:themeColor="text1"/>
                <w:sz w:val="16"/>
                <w:szCs w:val="16"/>
                <w:lang w:val="en-GB"/>
              </w:rPr>
              <w:t>161/355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1956577" w14:textId="3E7FB46E" w:rsidR="0002797A" w:rsidRPr="00D8622F" w:rsidRDefault="0002797A" w:rsidP="00FA2E4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US" w:eastAsia="lt-LT"/>
              </w:rPr>
            </w:pPr>
            <w:r w:rsidRPr="00D8622F">
              <w:rPr>
                <w:color w:val="000000" w:themeColor="text1"/>
                <w:sz w:val="16"/>
                <w:szCs w:val="16"/>
                <w:lang w:val="en-GB"/>
              </w:rPr>
              <w:t>0.4677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B626385" w14:textId="00E5901F" w:rsidR="0002797A" w:rsidRPr="00D8622F" w:rsidRDefault="0002797A" w:rsidP="00FA2E4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8909E43" w14:textId="4439A4D2" w:rsidR="0002797A" w:rsidRPr="00D8622F" w:rsidRDefault="0002797A" w:rsidP="00FA2E4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US" w:eastAsia="lt-LT"/>
              </w:rPr>
            </w:pPr>
            <w:r w:rsidRPr="00D8622F">
              <w:rPr>
                <w:color w:val="000000" w:themeColor="text1"/>
                <w:sz w:val="16"/>
                <w:szCs w:val="16"/>
                <w:lang w:val="en-GB"/>
              </w:rPr>
              <w:t>0.4677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F144BFA" w14:textId="77777777" w:rsidR="0002797A" w:rsidRPr="00D8622F" w:rsidRDefault="0002797A" w:rsidP="00FA2E4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67F90487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0DF193DC" w14:textId="77777777" w:rsidR="0002797A" w:rsidRPr="00D8622F" w:rsidRDefault="0002797A" w:rsidP="00FA2E42">
            <w:pPr>
              <w:spacing w:after="0" w:line="240" w:lineRule="auto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07C22848" w14:textId="77777777" w:rsidR="0002797A" w:rsidRPr="00D8622F" w:rsidRDefault="0002797A" w:rsidP="00FA2E4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3E8FFEF7" w14:textId="77777777" w:rsidR="0002797A" w:rsidRPr="00D8622F" w:rsidRDefault="0002797A" w:rsidP="00FA2E4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35351509" w14:textId="77777777" w:rsidR="0002797A" w:rsidRPr="00D8622F" w:rsidRDefault="0002797A" w:rsidP="00FA2E4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</w:tcPr>
          <w:p w14:paraId="5074C2CD" w14:textId="6390D3D8" w:rsidR="0002797A" w:rsidRPr="00D8622F" w:rsidRDefault="0002797A" w:rsidP="00FA2E4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US" w:eastAsia="lt-LT"/>
              </w:rPr>
            </w:pPr>
            <w:r w:rsidRPr="00D8622F">
              <w:rPr>
                <w:color w:val="000000" w:themeColor="text1"/>
                <w:sz w:val="16"/>
                <w:szCs w:val="16"/>
                <w:lang w:val="en-GB"/>
              </w:rPr>
              <w:t>Allelic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2A6205B8" w14:textId="6BE25AC0" w:rsidR="0002797A" w:rsidRPr="00D8622F" w:rsidRDefault="0002797A" w:rsidP="00FA2E4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US" w:eastAsia="lt-LT"/>
              </w:rPr>
            </w:pPr>
            <w:r w:rsidRPr="00D8622F">
              <w:rPr>
                <w:color w:val="000000" w:themeColor="text1"/>
                <w:sz w:val="16"/>
                <w:szCs w:val="16"/>
                <w:lang w:val="en-GB"/>
              </w:rPr>
              <w:t>17/47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0D82361E" w14:textId="65C05EA0" w:rsidR="0002797A" w:rsidRPr="00D8622F" w:rsidRDefault="0002797A" w:rsidP="00FA2E4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US" w:eastAsia="lt-LT"/>
              </w:rPr>
            </w:pPr>
            <w:r w:rsidRPr="00D8622F">
              <w:rPr>
                <w:color w:val="000000" w:themeColor="text1"/>
                <w:sz w:val="16"/>
                <w:szCs w:val="16"/>
                <w:lang w:val="en-GB"/>
              </w:rPr>
              <w:t>161/355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80A838B" w14:textId="7274E35A" w:rsidR="0002797A" w:rsidRPr="00D8622F" w:rsidRDefault="0002797A" w:rsidP="00FA2E4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US" w:eastAsia="lt-LT"/>
              </w:rPr>
            </w:pPr>
            <w:r w:rsidRPr="00D8622F">
              <w:rPr>
                <w:color w:val="000000" w:themeColor="text1"/>
                <w:sz w:val="16"/>
                <w:szCs w:val="16"/>
                <w:lang w:val="en-GB"/>
              </w:rPr>
              <w:t>0.4479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</w:tcPr>
          <w:p w14:paraId="66651B4C" w14:textId="0942F673" w:rsidR="0002797A" w:rsidRPr="00D8622F" w:rsidRDefault="0002797A" w:rsidP="00FA2E4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US" w:eastAsia="lt-LT"/>
              </w:rPr>
            </w:pPr>
            <w:r w:rsidRPr="00D8622F">
              <w:rPr>
                <w:color w:val="000000" w:themeColor="text1"/>
                <w:sz w:val="16"/>
                <w:szCs w:val="16"/>
                <w:lang w:val="en-GB"/>
              </w:rPr>
              <w:t>0.4506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FD52E77" w14:textId="68F54BE7" w:rsidR="0002797A" w:rsidRPr="00D8622F" w:rsidRDefault="0002797A" w:rsidP="00FA2E4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US" w:eastAsia="lt-LT"/>
              </w:rPr>
            </w:pPr>
            <w:r w:rsidRPr="00D8622F">
              <w:rPr>
                <w:color w:val="000000" w:themeColor="text1"/>
                <w:sz w:val="16"/>
                <w:szCs w:val="16"/>
                <w:lang w:val="en-GB"/>
              </w:rPr>
              <w:t>0.4767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</w:tcPr>
          <w:p w14:paraId="40646EBC" w14:textId="256DCA9D" w:rsidR="0002797A" w:rsidRPr="00D8622F" w:rsidRDefault="0002797A" w:rsidP="00FA2E4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US" w:eastAsia="lt-LT"/>
              </w:rPr>
            </w:pPr>
            <w:r w:rsidRPr="00D8622F">
              <w:rPr>
                <w:color w:val="000000" w:themeColor="text1"/>
                <w:sz w:val="16"/>
                <w:szCs w:val="16"/>
                <w:lang w:val="en-GB"/>
              </w:rPr>
              <w:t>0.05764</w:t>
            </w:r>
          </w:p>
        </w:tc>
      </w:tr>
      <w:tr w:rsidR="0002797A" w:rsidRPr="00636B3B" w14:paraId="63B6FB17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7D07E66E" w14:textId="77777777" w:rsidR="0002797A" w:rsidRPr="00636B3B" w:rsidRDefault="0002797A" w:rsidP="00FA2E42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331FFCAD" w14:textId="77777777" w:rsidR="0002797A" w:rsidRPr="00636B3B" w:rsidRDefault="0002797A" w:rsidP="00FA2E4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6D2D5648" w14:textId="77777777" w:rsidR="0002797A" w:rsidRPr="00636B3B" w:rsidRDefault="0002797A" w:rsidP="00FA2E4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7F53F566" w14:textId="77777777" w:rsidR="0002797A" w:rsidRPr="00636B3B" w:rsidRDefault="0002797A" w:rsidP="00FA2E4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</w:tcPr>
          <w:p w14:paraId="52FA43F6" w14:textId="461BECDF" w:rsidR="0002797A" w:rsidRPr="00636B3B" w:rsidRDefault="0002797A" w:rsidP="00FA2E4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AD21B5">
              <w:rPr>
                <w:sz w:val="16"/>
                <w:szCs w:val="16"/>
                <w:lang w:val="en-GB"/>
              </w:rPr>
              <w:t>Dom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660E2296" w14:textId="1FFB091A" w:rsidR="0002797A" w:rsidRPr="00636B3B" w:rsidRDefault="0002797A" w:rsidP="00FA2E4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AD21B5">
              <w:rPr>
                <w:sz w:val="16"/>
                <w:szCs w:val="16"/>
                <w:lang w:val="en-GB"/>
              </w:rPr>
              <w:t>17/15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4751B5C0" w14:textId="7C98F046" w:rsidR="0002797A" w:rsidRPr="00636B3B" w:rsidRDefault="0002797A" w:rsidP="00FA2E4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AD21B5">
              <w:rPr>
                <w:sz w:val="16"/>
                <w:szCs w:val="16"/>
                <w:lang w:val="en-GB"/>
              </w:rPr>
              <w:t>128/130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D8A0F55" w14:textId="0002BFE2" w:rsidR="0002797A" w:rsidRPr="00636B3B" w:rsidRDefault="0002797A" w:rsidP="00FA2E4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AD21B5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347B1EA0" w14:textId="504FB2DA" w:rsidR="0002797A" w:rsidRPr="00636B3B" w:rsidRDefault="0002797A" w:rsidP="00FA2E4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252BC82" w14:textId="0487E239" w:rsidR="0002797A" w:rsidRPr="00636B3B" w:rsidRDefault="0002797A" w:rsidP="00FA2E4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AD21B5">
              <w:rPr>
                <w:sz w:val="16"/>
                <w:szCs w:val="16"/>
                <w:lang w:val="en-GB"/>
              </w:rPr>
              <w:t>0.8516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6B16C601" w14:textId="77777777" w:rsidR="0002797A" w:rsidRPr="00636B3B" w:rsidRDefault="0002797A" w:rsidP="00FA2E4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  <w:tr w:rsidR="0002797A" w:rsidRPr="00636B3B" w14:paraId="0C64DC76" w14:textId="77777777" w:rsidTr="005C4A3F">
        <w:trPr>
          <w:trHeight w:val="255"/>
        </w:trPr>
        <w:tc>
          <w:tcPr>
            <w:tcW w:w="326" w:type="pct"/>
            <w:vMerge/>
            <w:shd w:val="clear" w:color="auto" w:fill="auto"/>
            <w:noWrap/>
            <w:vAlign w:val="center"/>
          </w:tcPr>
          <w:p w14:paraId="298E1D50" w14:textId="77777777" w:rsidR="0002797A" w:rsidRPr="00636B3B" w:rsidRDefault="0002797A" w:rsidP="00FA2E42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592" w:type="pct"/>
            <w:vMerge/>
            <w:shd w:val="clear" w:color="auto" w:fill="auto"/>
            <w:noWrap/>
            <w:vAlign w:val="center"/>
          </w:tcPr>
          <w:p w14:paraId="4C073E8F" w14:textId="77777777" w:rsidR="0002797A" w:rsidRPr="00636B3B" w:rsidRDefault="0002797A" w:rsidP="00FA2E4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397" w:type="pct"/>
            <w:vMerge/>
            <w:shd w:val="clear" w:color="auto" w:fill="auto"/>
            <w:noWrap/>
            <w:vAlign w:val="center"/>
          </w:tcPr>
          <w:p w14:paraId="4CF7CC24" w14:textId="77777777" w:rsidR="0002797A" w:rsidRPr="00636B3B" w:rsidRDefault="0002797A" w:rsidP="00FA2E4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278" w:type="pct"/>
            <w:vMerge/>
            <w:shd w:val="clear" w:color="auto" w:fill="auto"/>
            <w:noWrap/>
            <w:vAlign w:val="center"/>
          </w:tcPr>
          <w:p w14:paraId="595F52E6" w14:textId="77777777" w:rsidR="0002797A" w:rsidRPr="00636B3B" w:rsidRDefault="0002797A" w:rsidP="00FA2E4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</w:tcPr>
          <w:p w14:paraId="38FC28E2" w14:textId="385AF3F7" w:rsidR="0002797A" w:rsidRPr="00636B3B" w:rsidRDefault="0002797A" w:rsidP="00FA2E4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AD21B5">
              <w:rPr>
                <w:sz w:val="16"/>
                <w:szCs w:val="16"/>
                <w:lang w:val="en-GB"/>
              </w:rPr>
              <w:t>Rec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3CB92C16" w14:textId="1246B8B9" w:rsidR="0002797A" w:rsidRPr="00636B3B" w:rsidRDefault="0002797A" w:rsidP="00FA2E4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AD21B5">
              <w:rPr>
                <w:sz w:val="16"/>
                <w:szCs w:val="16"/>
                <w:lang w:val="en-GB"/>
              </w:rPr>
              <w:t>0/32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26DD147F" w14:textId="3E295E75" w:rsidR="0002797A" w:rsidRPr="00636B3B" w:rsidRDefault="0002797A" w:rsidP="00FA2E4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AD21B5">
              <w:rPr>
                <w:sz w:val="16"/>
                <w:szCs w:val="16"/>
                <w:lang w:val="en-GB"/>
              </w:rPr>
              <w:t>33/225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E6C88AA" w14:textId="6BFE631F" w:rsidR="0002797A" w:rsidRPr="00636B3B" w:rsidRDefault="0002797A" w:rsidP="00FA2E4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AD21B5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54C3E0E9" w14:textId="6F523DF0" w:rsidR="0002797A" w:rsidRPr="00636B3B" w:rsidRDefault="0002797A" w:rsidP="00FA2E4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9982DEC" w14:textId="192D8FB3" w:rsidR="0002797A" w:rsidRPr="00636B3B" w:rsidRDefault="0002797A" w:rsidP="00FA2E4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  <w:r w:rsidRPr="00AD21B5">
              <w:rPr>
                <w:b/>
                <w:sz w:val="16"/>
                <w:szCs w:val="16"/>
                <w:lang w:val="en-GB"/>
              </w:rPr>
              <w:t>0.03378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5E26AA6C" w14:textId="77777777" w:rsidR="0002797A" w:rsidRPr="00636B3B" w:rsidRDefault="0002797A" w:rsidP="00FA2E4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lt-LT"/>
              </w:rPr>
            </w:pPr>
          </w:p>
        </w:tc>
      </w:tr>
    </w:tbl>
    <w:p w14:paraId="3A3ACEF1" w14:textId="2A414425" w:rsidR="00AA7C22" w:rsidRPr="00E5569E" w:rsidRDefault="00E5569E" w:rsidP="00AA7C22">
      <w:pPr>
        <w:jc w:val="both"/>
        <w:rPr>
          <w:rFonts w:cs="Times New Roman"/>
          <w:sz w:val="16"/>
          <w:szCs w:val="16"/>
          <w:lang w:val="en-US" w:eastAsia="lt-LT"/>
        </w:rPr>
      </w:pPr>
      <w:r w:rsidRPr="00E5569E">
        <w:rPr>
          <w:rFonts w:cs="Times New Roman"/>
          <w:sz w:val="16"/>
          <w:szCs w:val="16"/>
          <w:lang w:val="en-GB" w:eastAsia="lt-LT"/>
        </w:rPr>
        <w:t xml:space="preserve">a — chromosome; b — allele 1; c — allele 2; d — distribution of alleles or genotypes in the case group; e — distribution of alleles or genotypes in the control group; f — </w:t>
      </w:r>
      <w:r w:rsidRPr="00E5569E">
        <w:rPr>
          <w:rFonts w:cs="Times New Roman"/>
          <w:sz w:val="16"/>
          <w:szCs w:val="16"/>
          <w:lang w:val="en-GB"/>
        </w:rPr>
        <w:t xml:space="preserve">empirical </w:t>
      </w:r>
      <w:r w:rsidRPr="00E5569E">
        <w:rPr>
          <w:rFonts w:cs="Times New Roman"/>
          <w:i/>
          <w:sz w:val="16"/>
          <w:szCs w:val="16"/>
          <w:lang w:val="en-GB"/>
        </w:rPr>
        <w:t>P</w:t>
      </w:r>
      <w:r w:rsidRPr="00E5569E">
        <w:rPr>
          <w:rFonts w:cs="Times New Roman"/>
          <w:sz w:val="16"/>
          <w:szCs w:val="16"/>
          <w:lang w:val="en-GB"/>
        </w:rPr>
        <w:t>-value for χ</w:t>
      </w:r>
      <w:r w:rsidRPr="00E5569E">
        <w:rPr>
          <w:rFonts w:cs="Times New Roman"/>
          <w:sz w:val="16"/>
          <w:szCs w:val="16"/>
          <w:vertAlign w:val="superscript"/>
          <w:lang w:val="en-GB"/>
        </w:rPr>
        <w:t>2</w:t>
      </w:r>
      <w:r w:rsidRPr="00E5569E">
        <w:rPr>
          <w:rFonts w:cs="Times New Roman"/>
          <w:sz w:val="16"/>
          <w:szCs w:val="16"/>
          <w:lang w:val="en-GB"/>
        </w:rPr>
        <w:t xml:space="preserve"> test of independence (permutation test based on the most significant result of </w:t>
      </w:r>
      <w:r w:rsidRPr="00E5569E">
        <w:rPr>
          <w:rStyle w:val="HTMLTypewriter"/>
          <w:rFonts w:ascii="Times New Roman" w:eastAsiaTheme="majorEastAsia" w:hAnsi="Times New Roman" w:cs="Times New Roman"/>
          <w:sz w:val="16"/>
          <w:szCs w:val="16"/>
          <w:lang w:val="en-GB"/>
        </w:rPr>
        <w:t>allelic</w:t>
      </w:r>
      <w:r w:rsidRPr="00E5569E">
        <w:rPr>
          <w:rFonts w:cs="Times New Roman"/>
          <w:sz w:val="16"/>
          <w:szCs w:val="16"/>
          <w:lang w:val="en-GB"/>
        </w:rPr>
        <w:t xml:space="preserve"> </w:t>
      </w:r>
      <w:r w:rsidRPr="00E5569E">
        <w:rPr>
          <w:rStyle w:val="HTMLTypewriter"/>
          <w:rFonts w:ascii="Times New Roman" w:eastAsiaTheme="majorEastAsia" w:hAnsi="Times New Roman" w:cs="Times New Roman"/>
          <w:sz w:val="16"/>
          <w:szCs w:val="16"/>
          <w:lang w:val="en-GB"/>
        </w:rPr>
        <w:t>dominant</w:t>
      </w:r>
      <w:r w:rsidRPr="00E5569E">
        <w:rPr>
          <w:rFonts w:cs="Times New Roman"/>
          <w:sz w:val="16"/>
          <w:szCs w:val="16"/>
          <w:lang w:val="en-GB"/>
        </w:rPr>
        <w:t xml:space="preserve"> and </w:t>
      </w:r>
      <w:r w:rsidRPr="00E5569E">
        <w:rPr>
          <w:rStyle w:val="HTMLTypewriter"/>
          <w:rFonts w:ascii="Times New Roman" w:eastAsiaTheme="majorEastAsia" w:hAnsi="Times New Roman" w:cs="Times New Roman"/>
          <w:sz w:val="16"/>
          <w:szCs w:val="16"/>
          <w:lang w:val="en-GB"/>
        </w:rPr>
        <w:t>recessive</w:t>
      </w:r>
      <w:r w:rsidRPr="00E5569E">
        <w:rPr>
          <w:rFonts w:cs="Times New Roman"/>
          <w:sz w:val="16"/>
          <w:szCs w:val="16"/>
          <w:lang w:val="en-GB"/>
        </w:rPr>
        <w:t xml:space="preserve"> models); g </w:t>
      </w:r>
      <w:r w:rsidRPr="00E5569E">
        <w:rPr>
          <w:rFonts w:cs="Times New Roman"/>
          <w:sz w:val="16"/>
          <w:szCs w:val="16"/>
          <w:lang w:val="en-GB" w:eastAsia="lt-LT"/>
        </w:rPr>
        <w:t>—</w:t>
      </w:r>
      <w:r w:rsidRPr="00E5569E">
        <w:rPr>
          <w:rFonts w:cs="Times New Roman"/>
          <w:sz w:val="16"/>
          <w:szCs w:val="16"/>
          <w:lang w:val="en-GB"/>
        </w:rPr>
        <w:t xml:space="preserve"> empirical </w:t>
      </w:r>
      <w:r w:rsidRPr="00E5569E">
        <w:rPr>
          <w:rFonts w:cs="Times New Roman"/>
          <w:i/>
          <w:sz w:val="16"/>
          <w:szCs w:val="16"/>
          <w:lang w:val="en-GB"/>
        </w:rPr>
        <w:t>P</w:t>
      </w:r>
      <w:r w:rsidRPr="00E5569E">
        <w:rPr>
          <w:rFonts w:cs="Times New Roman"/>
          <w:sz w:val="16"/>
          <w:szCs w:val="16"/>
          <w:lang w:val="en-GB"/>
        </w:rPr>
        <w:t xml:space="preserve">-value for Fisher’s Exact Test (permutation test based on the most significant result of </w:t>
      </w:r>
      <w:r w:rsidRPr="00E5569E">
        <w:rPr>
          <w:rStyle w:val="HTMLTypewriter"/>
          <w:rFonts w:ascii="Times New Roman" w:eastAsiaTheme="majorEastAsia" w:hAnsi="Times New Roman" w:cs="Times New Roman"/>
          <w:sz w:val="16"/>
          <w:szCs w:val="16"/>
          <w:lang w:val="en-GB"/>
        </w:rPr>
        <w:t>allelic</w:t>
      </w:r>
      <w:r w:rsidRPr="00E5569E">
        <w:rPr>
          <w:rFonts w:cs="Times New Roman"/>
          <w:sz w:val="16"/>
          <w:szCs w:val="16"/>
          <w:lang w:val="en-GB"/>
        </w:rPr>
        <w:t xml:space="preserve"> </w:t>
      </w:r>
      <w:r w:rsidRPr="00E5569E">
        <w:rPr>
          <w:rStyle w:val="HTMLTypewriter"/>
          <w:rFonts w:ascii="Times New Roman" w:eastAsiaTheme="majorEastAsia" w:hAnsi="Times New Roman" w:cs="Times New Roman"/>
          <w:sz w:val="16"/>
          <w:szCs w:val="16"/>
          <w:lang w:val="en-GB"/>
        </w:rPr>
        <w:t>dominant</w:t>
      </w:r>
      <w:r w:rsidRPr="00E5569E">
        <w:rPr>
          <w:rFonts w:cs="Times New Roman"/>
          <w:sz w:val="16"/>
          <w:szCs w:val="16"/>
          <w:lang w:val="en-GB"/>
        </w:rPr>
        <w:t xml:space="preserve"> and </w:t>
      </w:r>
      <w:r w:rsidRPr="00E5569E">
        <w:rPr>
          <w:rStyle w:val="HTMLTypewriter"/>
          <w:rFonts w:ascii="Times New Roman" w:eastAsiaTheme="majorEastAsia" w:hAnsi="Times New Roman" w:cs="Times New Roman"/>
          <w:sz w:val="16"/>
          <w:szCs w:val="16"/>
          <w:lang w:val="en-GB"/>
        </w:rPr>
        <w:t>recessive</w:t>
      </w:r>
      <w:r w:rsidRPr="00E5569E">
        <w:rPr>
          <w:rFonts w:cs="Times New Roman"/>
          <w:sz w:val="16"/>
          <w:szCs w:val="16"/>
          <w:lang w:val="en-GB"/>
        </w:rPr>
        <w:t xml:space="preserve"> models); h </w:t>
      </w:r>
      <w:r w:rsidRPr="00E5569E">
        <w:rPr>
          <w:rFonts w:cs="Times New Roman"/>
          <w:sz w:val="16"/>
          <w:szCs w:val="16"/>
          <w:lang w:val="en-GB" w:eastAsia="lt-LT"/>
        </w:rPr>
        <w:t>—</w:t>
      </w:r>
      <w:r w:rsidRPr="00E5569E">
        <w:rPr>
          <w:rFonts w:cs="Times New Roman"/>
          <w:sz w:val="16"/>
          <w:szCs w:val="16"/>
          <w:lang w:val="en-GB"/>
        </w:rPr>
        <w:t xml:space="preserve"> basic model: genotypic; </w:t>
      </w:r>
      <w:proofErr w:type="spellStart"/>
      <w:r w:rsidRPr="00E5569E">
        <w:rPr>
          <w:rFonts w:cs="Times New Roman"/>
          <w:sz w:val="16"/>
          <w:szCs w:val="16"/>
          <w:lang w:val="en-GB"/>
        </w:rPr>
        <w:t>i</w:t>
      </w:r>
      <w:proofErr w:type="spellEnd"/>
      <w:r w:rsidRPr="00E5569E">
        <w:rPr>
          <w:rFonts w:cs="Times New Roman"/>
          <w:sz w:val="16"/>
          <w:szCs w:val="16"/>
          <w:lang w:val="en-GB"/>
        </w:rPr>
        <w:t xml:space="preserve"> </w:t>
      </w:r>
      <w:r w:rsidRPr="00E5569E">
        <w:rPr>
          <w:rFonts w:cs="Times New Roman"/>
          <w:sz w:val="16"/>
          <w:szCs w:val="16"/>
          <w:lang w:val="en-GB" w:eastAsia="lt-LT"/>
        </w:rPr>
        <w:t>—</w:t>
      </w:r>
      <w:r w:rsidRPr="00E5569E">
        <w:rPr>
          <w:rFonts w:cs="Times New Roman"/>
          <w:sz w:val="16"/>
          <w:szCs w:val="16"/>
          <w:lang w:val="en-GB"/>
        </w:rPr>
        <w:t xml:space="preserve"> additive model: Cochran–Armitage trend; j </w:t>
      </w:r>
      <w:r w:rsidRPr="00E5569E">
        <w:rPr>
          <w:rFonts w:cs="Times New Roman"/>
          <w:sz w:val="16"/>
          <w:szCs w:val="16"/>
          <w:lang w:val="en-GB" w:eastAsia="lt-LT"/>
        </w:rPr>
        <w:t>—</w:t>
      </w:r>
      <w:r w:rsidRPr="00E5569E">
        <w:rPr>
          <w:rFonts w:cs="Times New Roman"/>
          <w:sz w:val="16"/>
          <w:szCs w:val="16"/>
          <w:lang w:val="en-GB"/>
        </w:rPr>
        <w:t xml:space="preserve"> basic model: allelic; k </w:t>
      </w:r>
      <w:r w:rsidRPr="00E5569E">
        <w:rPr>
          <w:rFonts w:cs="Times New Roman"/>
          <w:sz w:val="16"/>
          <w:szCs w:val="16"/>
          <w:lang w:val="en-GB" w:eastAsia="lt-LT"/>
        </w:rPr>
        <w:t>—</w:t>
      </w:r>
      <w:r w:rsidRPr="00E5569E">
        <w:rPr>
          <w:rFonts w:cs="Times New Roman"/>
          <w:sz w:val="16"/>
          <w:szCs w:val="16"/>
          <w:lang w:val="en-GB"/>
        </w:rPr>
        <w:t xml:space="preserve"> additive model: dominant; l </w:t>
      </w:r>
      <w:r w:rsidRPr="00E5569E">
        <w:rPr>
          <w:rFonts w:cs="Times New Roman"/>
          <w:sz w:val="16"/>
          <w:szCs w:val="16"/>
          <w:lang w:val="en-GB" w:eastAsia="lt-LT"/>
        </w:rPr>
        <w:t>—</w:t>
      </w:r>
      <w:r w:rsidRPr="00E5569E">
        <w:rPr>
          <w:rFonts w:cs="Times New Roman"/>
          <w:sz w:val="16"/>
          <w:szCs w:val="16"/>
          <w:lang w:val="en-GB"/>
        </w:rPr>
        <w:t xml:space="preserve"> additive model: recessive; m </w:t>
      </w:r>
      <w:r w:rsidRPr="00E5569E">
        <w:rPr>
          <w:rFonts w:cs="Times New Roman"/>
          <w:sz w:val="16"/>
          <w:szCs w:val="16"/>
          <w:lang w:val="en-GB" w:eastAsia="lt-LT"/>
        </w:rPr>
        <w:t>—</w:t>
      </w:r>
      <w:r w:rsidRPr="00E5569E">
        <w:rPr>
          <w:rFonts w:cs="Times New Roman"/>
          <w:sz w:val="16"/>
          <w:szCs w:val="16"/>
          <w:lang w:val="en-GB"/>
        </w:rPr>
        <w:t xml:space="preserve"> no data available.</w:t>
      </w:r>
    </w:p>
    <w:p w14:paraId="7D21C48B" w14:textId="77777777" w:rsidR="00497A94" w:rsidRDefault="00497A94"/>
    <w:sectPr w:rsidR="00497A94">
      <w:pgSz w:w="11906" w:h="16838"/>
      <w:pgMar w:top="1701" w:right="567" w:bottom="1134" w:left="1701" w:header="567" w:footer="567" w:gutter="0"/>
      <w:cols w:space="129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751EE"/>
    <w:multiLevelType w:val="hybridMultilevel"/>
    <w:tmpl w:val="7EA04A46"/>
    <w:lvl w:ilvl="0" w:tplc="6B80A6AC">
      <w:numFmt w:val="bullet"/>
      <w:lvlText w:val=""/>
      <w:lvlJc w:val="left"/>
      <w:pPr>
        <w:ind w:left="927" w:hanging="360"/>
      </w:pPr>
      <w:rPr>
        <w:rFonts w:ascii="Symbol" w:eastAsiaTheme="minorHAnsi" w:hAnsi="Symbol" w:cstheme="minorBidi" w:hint="default"/>
      </w:rPr>
    </w:lvl>
    <w:lvl w:ilvl="1" w:tplc="042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2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2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2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2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2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2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2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1296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590"/>
    <w:rsid w:val="0002797A"/>
    <w:rsid w:val="00073B77"/>
    <w:rsid w:val="00096498"/>
    <w:rsid w:val="000C5D71"/>
    <w:rsid w:val="00190A40"/>
    <w:rsid w:val="00247655"/>
    <w:rsid w:val="003E23AC"/>
    <w:rsid w:val="00437F78"/>
    <w:rsid w:val="004747F7"/>
    <w:rsid w:val="00497A94"/>
    <w:rsid w:val="005129DA"/>
    <w:rsid w:val="00595D9F"/>
    <w:rsid w:val="005C4A3F"/>
    <w:rsid w:val="00657A4F"/>
    <w:rsid w:val="00757590"/>
    <w:rsid w:val="00766E60"/>
    <w:rsid w:val="007B32A0"/>
    <w:rsid w:val="007B6C5C"/>
    <w:rsid w:val="007D23ED"/>
    <w:rsid w:val="00804B80"/>
    <w:rsid w:val="009465B0"/>
    <w:rsid w:val="00980E61"/>
    <w:rsid w:val="009F3CF0"/>
    <w:rsid w:val="00A439B5"/>
    <w:rsid w:val="00AA7C22"/>
    <w:rsid w:val="00B8147D"/>
    <w:rsid w:val="00BA00C5"/>
    <w:rsid w:val="00BA1E63"/>
    <w:rsid w:val="00BA5158"/>
    <w:rsid w:val="00BE3940"/>
    <w:rsid w:val="00D8622F"/>
    <w:rsid w:val="00E5569E"/>
    <w:rsid w:val="00E972AB"/>
    <w:rsid w:val="00ED24F0"/>
    <w:rsid w:val="00F16274"/>
    <w:rsid w:val="00F23F11"/>
    <w:rsid w:val="00F642D6"/>
    <w:rsid w:val="00FA2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6728D54A"/>
  <w15:docId w15:val="{BD0F9F08-2AA2-114C-990D-3ED1F68DD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lt-L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7590"/>
    <w:pPr>
      <w:spacing w:line="360" w:lineRule="auto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75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759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57590"/>
    <w:pPr>
      <w:keepNext/>
      <w:keepLines/>
      <w:spacing w:before="40" w:after="0" w:line="276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759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5759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757590"/>
    <w:rPr>
      <w:rFonts w:asciiTheme="majorHAnsi" w:eastAsiaTheme="majorEastAsia" w:hAnsiTheme="majorHAnsi" w:cstheme="majorBidi"/>
      <w:color w:val="2E74B5" w:themeColor="accent1" w:themeShade="BF"/>
      <w:sz w:val="20"/>
    </w:rPr>
  </w:style>
  <w:style w:type="character" w:styleId="Hyperlink">
    <w:name w:val="Hyperlink"/>
    <w:basedOn w:val="DefaultParagraphFont"/>
    <w:uiPriority w:val="99"/>
    <w:unhideWhenUsed/>
    <w:rsid w:val="0075759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5759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590"/>
    <w:rPr>
      <w:rFonts w:ascii="Times New Roman" w:hAnsi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75759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590"/>
    <w:rPr>
      <w:rFonts w:ascii="Times New Roman" w:hAnsi="Times New Roman"/>
      <w:sz w:val="20"/>
    </w:rPr>
  </w:style>
  <w:style w:type="character" w:styleId="Strong">
    <w:name w:val="Strong"/>
    <w:basedOn w:val="DefaultParagraphFont"/>
    <w:uiPriority w:val="22"/>
    <w:qFormat/>
    <w:rsid w:val="00757590"/>
    <w:rPr>
      <w:b/>
      <w:bCs/>
    </w:rPr>
  </w:style>
  <w:style w:type="table" w:styleId="TableGrid">
    <w:name w:val="Table Grid"/>
    <w:basedOn w:val="TableNormal"/>
    <w:uiPriority w:val="39"/>
    <w:rsid w:val="007575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757590"/>
    <w:rPr>
      <w:i/>
      <w:iCs/>
    </w:rPr>
  </w:style>
  <w:style w:type="paragraph" w:styleId="ListParagraph">
    <w:name w:val="List Paragraph"/>
    <w:basedOn w:val="Normal"/>
    <w:uiPriority w:val="34"/>
    <w:qFormat/>
    <w:rsid w:val="00757590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75759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TMLTypewriter">
    <w:name w:val="HTML Typewriter"/>
    <w:basedOn w:val="DefaultParagraphFont"/>
    <w:uiPriority w:val="99"/>
    <w:semiHidden/>
    <w:unhideWhenUsed/>
    <w:rsid w:val="00AA7C22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768</Words>
  <Characters>10081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a</dc:creator>
  <cp:keywords/>
  <dc:description/>
  <cp:lastModifiedBy>Ingrida Domarkienė</cp:lastModifiedBy>
  <cp:revision>5</cp:revision>
  <dcterms:created xsi:type="dcterms:W3CDTF">2021-01-17T21:10:00Z</dcterms:created>
  <dcterms:modified xsi:type="dcterms:W3CDTF">2021-01-18T16:37:00Z</dcterms:modified>
</cp:coreProperties>
</file>